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2DFA5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6484">
        <w:rPr>
          <w:rFonts w:ascii="Times New Roman" w:hAnsi="Times New Roman"/>
          <w:b/>
          <w:sz w:val="24"/>
          <w:szCs w:val="24"/>
        </w:rPr>
        <w:t>Supplemental Table 1. Demographics and Baseline Disease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0"/>
        <w:gridCol w:w="1896"/>
      </w:tblGrid>
      <w:tr w:rsidR="00CB292F" w:rsidRPr="00D66484" w14:paraId="0089D8FC" w14:textId="77777777" w:rsidTr="009E2A98">
        <w:trPr>
          <w:trHeight w:val="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7AB174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F69A4A" w14:textId="3D160C63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br/>
              <w:t>(</w:t>
            </w:r>
            <w:r w:rsidR="0084484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=20)</w:t>
            </w:r>
          </w:p>
        </w:tc>
      </w:tr>
      <w:tr w:rsidR="00CB292F" w:rsidRPr="00D66484" w14:paraId="6FB98251" w14:textId="77777777" w:rsidTr="009E2A98">
        <w:trPr>
          <w:trHeight w:val="9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55F5B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ge at diagnosis, years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n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Mean (SE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F5F58" w14:textId="3C16AF82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19</w:t>
            </w:r>
            <w:r w:rsidR="0084484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4.01 (1.08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2.10 (–0.</w:t>
            </w:r>
            <w:proofErr w:type="gramStart"/>
            <w:r w:rsidRPr="00D66484">
              <w:rPr>
                <w:rFonts w:ascii="Times New Roman" w:hAnsi="Times New Roman"/>
                <w:sz w:val="24"/>
                <w:szCs w:val="24"/>
              </w:rPr>
              <w:t>2,</w:t>
            </w: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gram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16.0)</w:t>
            </w:r>
          </w:p>
        </w:tc>
      </w:tr>
      <w:tr w:rsidR="00CB292F" w:rsidRPr="00D66484" w14:paraId="6FB596FF" w14:textId="77777777" w:rsidTr="009E2A98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944F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ex, n (%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Male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05D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9 (45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11 (55)</w:t>
            </w:r>
          </w:p>
        </w:tc>
      </w:tr>
      <w:tr w:rsidR="00CB292F" w:rsidRPr="00D66484" w14:paraId="30D07172" w14:textId="77777777" w:rsidTr="009E2A98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98D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Race, n (%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White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Asian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Black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</w: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95E3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12 (60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2 (10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1 (5)</w:t>
            </w:r>
            <w:r w:rsidRPr="00D66484">
              <w:rPr>
                <w:rFonts w:ascii="Times New Roman" w:hAnsi="Times New Roman"/>
                <w:sz w:val="24"/>
                <w:szCs w:val="24"/>
              </w:rPr>
              <w:br/>
              <w:t>5 (25)</w:t>
            </w:r>
          </w:p>
        </w:tc>
      </w:tr>
      <w:tr w:rsidR="00CB292F" w:rsidRPr="00D66484" w14:paraId="27045C69" w14:textId="77777777" w:rsidTr="009E2A98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F9D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istory of hydrops fetal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1F6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 (25)</w:t>
            </w:r>
          </w:p>
        </w:tc>
      </w:tr>
      <w:tr w:rsidR="00CB292F" w:rsidRPr="00D66484" w14:paraId="499D4611" w14:textId="77777777" w:rsidTr="009E2A98">
        <w:trPr>
          <w:trHeight w:val="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9EA7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 xml:space="preserve">Patients with at least one </w:t>
            </w: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GUSB</w:t>
            </w:r>
            <w:r w:rsidRPr="00D664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66484">
              <w:rPr>
                <w:rFonts w:ascii="Times New Roman" w:hAnsi="Times New Roman"/>
                <w:sz w:val="24"/>
                <w:szCs w:val="24"/>
              </w:rPr>
              <w:t>mutation,</w:t>
            </w: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45AD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2 (60)</w:t>
            </w:r>
          </w:p>
        </w:tc>
      </w:tr>
    </w:tbl>
    <w:p w14:paraId="3195C5DB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a</w:t>
      </w:r>
      <w:proofErr w:type="gramEnd"/>
      <w:r w:rsidRPr="00D66484">
        <w:rPr>
          <w:rFonts w:ascii="Times New Roman" w:hAnsi="Times New Roman"/>
          <w:sz w:val="24"/>
          <w:szCs w:val="24"/>
        </w:rPr>
        <w:t xml:space="preserve"> Age at diagnosis was unavailable for one patient.</w:t>
      </w:r>
    </w:p>
    <w:p w14:paraId="59D42791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b</w:t>
      </w:r>
      <w:r w:rsidRPr="00D66484">
        <w:rPr>
          <w:rFonts w:ascii="Times New Roman" w:hAnsi="Times New Roman"/>
          <w:sz w:val="24"/>
          <w:szCs w:val="24"/>
        </w:rPr>
        <w:t xml:space="preserve"> One patient was diagnosed in utero.</w:t>
      </w:r>
    </w:p>
    <w:p w14:paraId="3AFECAAE" w14:textId="6DEFBB9B" w:rsidR="00CB292F" w:rsidRDefault="00CB292F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c</w:t>
      </w:r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D66484">
        <w:rPr>
          <w:rFonts w:ascii="Times New Roman" w:hAnsi="Times New Roman"/>
          <w:sz w:val="24"/>
          <w:szCs w:val="24"/>
        </w:rPr>
        <w:t>For</w:t>
      </w:r>
      <w:proofErr w:type="gramEnd"/>
      <w:r w:rsidRPr="00D66484">
        <w:rPr>
          <w:rFonts w:ascii="Times New Roman" w:hAnsi="Times New Roman"/>
          <w:sz w:val="24"/>
          <w:szCs w:val="24"/>
        </w:rPr>
        <w:t xml:space="preserve"> patients without genetic testing, diagnosis was confirmed by GUSB enzyme activity testing. Certain genetic tests were based on data outside of the clinical database (</w:t>
      </w:r>
      <w:proofErr w:type="spellStart"/>
      <w:r w:rsidRPr="00D66484">
        <w:rPr>
          <w:rFonts w:ascii="Times New Roman" w:hAnsi="Times New Roman"/>
          <w:sz w:val="24"/>
          <w:szCs w:val="24"/>
        </w:rPr>
        <w:t>ie</w:t>
      </w:r>
      <w:proofErr w:type="spellEnd"/>
      <w:r w:rsidRPr="00D66484">
        <w:rPr>
          <w:rFonts w:ascii="Times New Roman" w:hAnsi="Times New Roman"/>
          <w:sz w:val="24"/>
          <w:szCs w:val="24"/>
        </w:rPr>
        <w:t xml:space="preserve">, at local sites). Some patients had more than two </w:t>
      </w:r>
      <w:r w:rsidRPr="00D66484">
        <w:rPr>
          <w:rFonts w:ascii="Times New Roman" w:hAnsi="Times New Roman"/>
          <w:i/>
          <w:iCs/>
          <w:sz w:val="24"/>
          <w:szCs w:val="24"/>
        </w:rPr>
        <w:t>GUSB</w:t>
      </w:r>
      <w:r w:rsidRPr="00D66484">
        <w:rPr>
          <w:rFonts w:ascii="Times New Roman" w:hAnsi="Times New Roman"/>
          <w:sz w:val="24"/>
          <w:szCs w:val="24"/>
        </w:rPr>
        <w:t xml:space="preserve"> mutations.</w:t>
      </w:r>
    </w:p>
    <w:p w14:paraId="311B5DAC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93464C1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1F3C79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65695CA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9119F94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D37416F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2D4AC4C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A61B46D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DD90689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967D46C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4C59F96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53CF6E2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9DBBF16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A81A89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7D039BB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F7B2CFC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AE45DCD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A4CC0B6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A454F81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2323B38" w14:textId="77777777" w:rsidR="00844840" w:rsidRPr="00D66484" w:rsidRDefault="00844840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6E3DA17" w14:textId="77777777" w:rsidR="00844840" w:rsidRDefault="00844840" w:rsidP="00CB292F">
      <w:pPr>
        <w:widowControl w:val="0"/>
        <w:spacing w:after="0" w:line="240" w:lineRule="auto"/>
        <w:rPr>
          <w:rFonts w:ascii="Times New Roman" w:hAnsi="Times New Roman"/>
          <w:b/>
          <w:sz w:val="24"/>
          <w:szCs w:val="24"/>
        </w:rPr>
        <w:sectPr w:rsidR="00844840" w:rsidSect="00844840">
          <w:pgSz w:w="11906" w:h="16838"/>
          <w:pgMar w:top="1440" w:right="1196" w:bottom="1440" w:left="1170" w:header="708" w:footer="708" w:gutter="0"/>
          <w:cols w:space="708"/>
          <w:docGrid w:linePitch="360"/>
        </w:sectPr>
      </w:pPr>
    </w:p>
    <w:p w14:paraId="5BB2495B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6484">
        <w:rPr>
          <w:rFonts w:ascii="Times New Roman" w:hAnsi="Times New Roman"/>
          <w:b/>
          <w:sz w:val="24"/>
          <w:szCs w:val="24"/>
        </w:rPr>
        <w:lastRenderedPageBreak/>
        <w:t>Supplemental Table 2. Demographics and Baseline Disease Characteristics by Patient</w:t>
      </w:r>
    </w:p>
    <w:tbl>
      <w:tblPr>
        <w:tblW w:w="0" w:type="auto"/>
        <w:tblInd w:w="-1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792"/>
        <w:gridCol w:w="792"/>
        <w:gridCol w:w="576"/>
        <w:gridCol w:w="1070"/>
        <w:gridCol w:w="2519"/>
        <w:gridCol w:w="2283"/>
        <w:gridCol w:w="1763"/>
        <w:gridCol w:w="3838"/>
      </w:tblGrid>
      <w:tr w:rsidR="002B5AC6" w:rsidRPr="00D66484" w14:paraId="422CF1E4" w14:textId="77777777" w:rsidTr="004A1C4C">
        <w:trPr>
          <w:trHeight w:val="9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50139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CC763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Age at Diagnosis,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A1F72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52344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6D327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GUSB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Mutation</w:t>
            </w: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F44C6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Severity of the </w:t>
            </w:r>
            <w:proofErr w:type="spellStart"/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mutation</w:t>
            </w: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E5651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History of Hydrops Feta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23AF7" w14:textId="77777777" w:rsidR="00CB292F" w:rsidRPr="00D66484" w:rsidRDefault="00CB292F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Clinical </w:t>
            </w:r>
            <w:proofErr w:type="spellStart"/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Manifestations</w:t>
            </w: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B292F" w:rsidRPr="00D66484" w14:paraId="6FCBAFBC" w14:textId="77777777" w:rsidTr="00844840">
        <w:trPr>
          <w:trHeight w:val="9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8A1B3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70431D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tudies UX003-CL301 and UX003-CL202</w:t>
            </w:r>
          </w:p>
        </w:tc>
      </w:tr>
      <w:tr w:rsidR="002B5AC6" w:rsidRPr="00D66484" w14:paraId="35FE75F6" w14:textId="77777777" w:rsidTr="00844840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21B75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83116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40121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0386A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517D4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FC0A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CE481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B08581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no/mild cognitive impairment</w:t>
            </w:r>
          </w:p>
        </w:tc>
      </w:tr>
      <w:tr w:rsidR="002B5AC6" w:rsidRPr="00D66484" w14:paraId="47B4CA1F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03ED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EF6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9FD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17E8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CEB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7D0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1A6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EFB5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cognitive impairment</w:t>
            </w:r>
          </w:p>
        </w:tc>
      </w:tr>
      <w:tr w:rsidR="002B5AC6" w:rsidRPr="00D66484" w14:paraId="6C9BC160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BAD92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29C1D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FDA3E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84BB9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1E5DC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222C&gt;T</w:t>
            </w:r>
          </w:p>
          <w:p w14:paraId="2001BDF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P408S)</w:t>
            </w:r>
          </w:p>
          <w:p w14:paraId="7DE2936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244C&gt;T</w:t>
            </w:r>
          </w:p>
          <w:p w14:paraId="783E10B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P415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131F5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8</w:t>
            </w:r>
          </w:p>
          <w:p w14:paraId="78A6C3C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30B2258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8</w:t>
            </w:r>
          </w:p>
          <w:p w14:paraId="3D55969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7DDDD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B45E8A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manifestations, no/mild cognitive impairment</w:t>
            </w:r>
          </w:p>
        </w:tc>
      </w:tr>
      <w:tr w:rsidR="002B5AC6" w:rsidRPr="00D66484" w14:paraId="528323E1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79A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51C2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2DD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D47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E19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526C&gt;T</w:t>
            </w:r>
          </w:p>
          <w:p w14:paraId="1F6074C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L176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E9D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9,40</w:t>
            </w:r>
          </w:p>
          <w:p w14:paraId="5DB193C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567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D6AB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cognitive impairment</w:t>
            </w:r>
          </w:p>
        </w:tc>
      </w:tr>
      <w:tr w:rsidR="002B5AC6" w:rsidRPr="00D66484" w14:paraId="33917BC3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04583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B87C7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8A9B5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7663D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E05BD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0E85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4DBD7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69C403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severe cognitive impairment</w:t>
            </w:r>
          </w:p>
        </w:tc>
      </w:tr>
      <w:tr w:rsidR="002B5AC6" w:rsidRPr="00D66484" w14:paraId="2FD100F7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A50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F34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124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468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10C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222C&gt;T</w:t>
            </w:r>
          </w:p>
          <w:p w14:paraId="64D834D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P408S)</w:t>
            </w:r>
          </w:p>
          <w:p w14:paraId="556F973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244C&gt;T</w:t>
            </w:r>
          </w:p>
          <w:p w14:paraId="3509D10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P415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F46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8</w:t>
            </w:r>
          </w:p>
          <w:p w14:paraId="7D9D157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0E4D431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8</w:t>
            </w:r>
          </w:p>
          <w:p w14:paraId="45144AB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E5A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7CA7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no/mild cognitive impairment</w:t>
            </w:r>
          </w:p>
        </w:tc>
      </w:tr>
      <w:tr w:rsidR="002B5AC6" w:rsidRPr="00D66484" w14:paraId="1ABC3BFB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1EC59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8F251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8EF18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D36CF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07A1F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DE161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03410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E1C7D6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severe cognitive impairment</w:t>
            </w:r>
          </w:p>
        </w:tc>
      </w:tr>
      <w:tr w:rsidR="002B5AC6" w:rsidRPr="00D66484" w14:paraId="16B43011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BA7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30F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431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63E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BA3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051C&gt;T</w:t>
            </w:r>
          </w:p>
          <w:p w14:paraId="69CC77E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H351Y)</w:t>
            </w:r>
          </w:p>
          <w:p w14:paraId="6421451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289T&gt;C</w:t>
            </w:r>
          </w:p>
          <w:p w14:paraId="6B64719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V429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F5A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evere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40</w:t>
            </w:r>
          </w:p>
          <w:p w14:paraId="6D8E258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0143147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</w:p>
          <w:p w14:paraId="05752AD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6AF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D7A29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no/mild cognitive impairment</w:t>
            </w:r>
          </w:p>
        </w:tc>
      </w:tr>
      <w:tr w:rsidR="002B5AC6" w:rsidRPr="00D66484" w14:paraId="420D9F86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A4C65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5A642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C116D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970F4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32CFD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C674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F259D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6E06F4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moderate cognitive impairment</w:t>
            </w:r>
          </w:p>
        </w:tc>
      </w:tr>
      <w:tr w:rsidR="002B5AC6" w:rsidRPr="00D66484" w14:paraId="66CF4F76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DAC3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F62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7C10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5CC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041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6AC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235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B2A5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severe cognitive impairment</w:t>
            </w:r>
          </w:p>
        </w:tc>
      </w:tr>
      <w:tr w:rsidR="002B5AC6" w:rsidRPr="00D66484" w14:paraId="0236BF88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2854C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4A551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AFA05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A7C20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CCB51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4BB53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7460A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AD377F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cardiac manifestations, mild cognitive impairment</w:t>
            </w:r>
          </w:p>
        </w:tc>
      </w:tr>
      <w:tr w:rsidR="002B5AC6" w:rsidRPr="00D66484" w14:paraId="76502C0E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875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102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9D3C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C91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996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051C&gt;T</w:t>
            </w:r>
          </w:p>
          <w:p w14:paraId="2DDB642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H351Y)</w:t>
            </w:r>
          </w:p>
          <w:p w14:paraId="549E14B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289T&gt;C</w:t>
            </w:r>
          </w:p>
          <w:p w14:paraId="4F8CB30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(p.V429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D10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evere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40</w:t>
            </w:r>
          </w:p>
          <w:p w14:paraId="0408516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4E26E8A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</w:p>
          <w:p w14:paraId="45B8368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5CB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AE7F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manifestations, no/mild cognitive impairment</w:t>
            </w:r>
          </w:p>
        </w:tc>
      </w:tr>
      <w:tr w:rsidR="00CB292F" w:rsidRPr="00D66484" w14:paraId="2770B9A4" w14:textId="77777777" w:rsidTr="00844840">
        <w:trPr>
          <w:trHeight w:val="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700D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CD0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tudy UX003-CL203</w:t>
            </w:r>
          </w:p>
        </w:tc>
      </w:tr>
      <w:tr w:rsidR="002B5AC6" w:rsidRPr="00D66484" w14:paraId="630DDD06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8EA25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F6D4A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49A7F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BEAF7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5F1DA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88C&gt;T (p.P30S)</w:t>
            </w:r>
          </w:p>
          <w:p w14:paraId="4A02A34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290G&gt;C (p.G97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3FD44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9</w:t>
            </w:r>
          </w:p>
          <w:p w14:paraId="45BFAC0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6537EC5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</w:p>
          <w:p w14:paraId="2D720D3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70A68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B17CCE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manifestations</w:t>
            </w:r>
          </w:p>
        </w:tc>
      </w:tr>
      <w:tr w:rsidR="002B5AC6" w:rsidRPr="00D66484" w14:paraId="4382F0F9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287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202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20CE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E5DD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05C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>c.148G&gt;T (p.D50Y)</w:t>
            </w:r>
          </w:p>
          <w:p w14:paraId="5330BF5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>c.1824C&gt;G (p.I608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3A9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es-CO"/>
              </w:rPr>
              <w:lastRenderedPageBreak/>
              <w:t>Severe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  <w:lang w:val="es-CO"/>
              </w:rPr>
              <w:t>2</w:t>
            </w:r>
            <w:r w:rsidRPr="00D66484">
              <w:rPr>
                <w:rFonts w:ascii="Times New Roman" w:hAnsi="Times New Roman"/>
                <w:sz w:val="24"/>
                <w:szCs w:val="24"/>
                <w:lang w:val="es-CO"/>
              </w:rPr>
              <w:t xml:space="preserve"> </w:t>
            </w:r>
          </w:p>
          <w:p w14:paraId="18BA298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s-CO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lang w:val="es-CO"/>
              </w:rPr>
              <w:lastRenderedPageBreak/>
              <w:t>Score 1.0</w:t>
            </w:r>
          </w:p>
          <w:p w14:paraId="38D7ABA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s-CO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es-CO"/>
              </w:rPr>
              <w:t>Unknown</w:t>
            </w:r>
          </w:p>
          <w:p w14:paraId="44E12BC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s-CO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lang w:val="es-CO"/>
              </w:rPr>
              <w:t>Score 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C37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9953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 xml:space="preserve">Skeletal and respiratory </w:t>
            </w:r>
            <w:r w:rsidRPr="00D66484">
              <w:rPr>
                <w:rFonts w:ascii="Times New Roman" w:hAnsi="Times New Roman"/>
                <w:sz w:val="24"/>
                <w:szCs w:val="24"/>
              </w:rPr>
              <w:lastRenderedPageBreak/>
              <w:t>manifestations, joint stiffness, developmental delay</w:t>
            </w:r>
          </w:p>
        </w:tc>
      </w:tr>
      <w:tr w:rsidR="002B5AC6" w:rsidRPr="00D66484" w14:paraId="744FF7AB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6368E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BC6E1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D7373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6E76A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C9A7B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A&gt;G</w:t>
            </w:r>
          </w:p>
          <w:p w14:paraId="3E33541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22EF7C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EE4C1A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534G&gt;A (p.G512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E5B8C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 xml:space="preserve">22 aa missing from signal peptide </w:t>
            </w:r>
          </w:p>
          <w:p w14:paraId="7FEF4CA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</w:p>
          <w:p w14:paraId="1A5C03F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10492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D27E9C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respiratory manifestations, joint stiffness, developmental delay</w:t>
            </w:r>
          </w:p>
        </w:tc>
      </w:tr>
      <w:tr w:rsidR="002B5AC6" w:rsidRPr="00D66484" w14:paraId="13DFE0D2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428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DDBA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9E3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291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CB5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>c.526C&gt;T (p.L176F)</w:t>
            </w:r>
          </w:p>
          <w:p w14:paraId="748BF2C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>c.526C&gt;T (p.L176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F03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9,40</w:t>
            </w:r>
          </w:p>
          <w:p w14:paraId="6482B2D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0512DC4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9,40</w:t>
            </w:r>
          </w:p>
          <w:p w14:paraId="3F99A6A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144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7CA12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respiratory manifestations, joint stiffness, developmental delay</w:t>
            </w:r>
          </w:p>
        </w:tc>
      </w:tr>
      <w:tr w:rsidR="002B5AC6" w:rsidRPr="00D66484" w14:paraId="2E453145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C0885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7</w:t>
            </w: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3A75D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C6F6C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F6AD1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5B92B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61A&gt;G (p.N54S)</w:t>
            </w:r>
          </w:p>
          <w:p w14:paraId="2D1943C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120C&gt;T (p.R374C) c.1136A&gt;G (p.N379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49674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enign</w:t>
            </w:r>
          </w:p>
          <w:p w14:paraId="440C0E0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0.031</w:t>
            </w:r>
          </w:p>
          <w:p w14:paraId="1D82BFF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40</w:t>
            </w:r>
          </w:p>
          <w:p w14:paraId="3C0C358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0.994</w:t>
            </w:r>
          </w:p>
          <w:p w14:paraId="3B6DABF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evere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6</w:t>
            </w:r>
          </w:p>
          <w:p w14:paraId="796A361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A9B54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9CED37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manifestations</w:t>
            </w:r>
          </w:p>
        </w:tc>
      </w:tr>
      <w:tr w:rsidR="002B5AC6" w:rsidRPr="00D66484" w14:paraId="4B576649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F93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8</w:t>
            </w:r>
            <w:r w:rsidRPr="00D66484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671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20E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AB45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F0E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61A&gt;G (p.N54S)</w:t>
            </w:r>
          </w:p>
          <w:p w14:paraId="7FD8CD8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120C&gt;T (p.R374C)</w:t>
            </w:r>
          </w:p>
          <w:p w14:paraId="3B52741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c.1136A&gt;G (p.N379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5B8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enign</w:t>
            </w:r>
          </w:p>
          <w:p w14:paraId="31345D4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0.031</w:t>
            </w:r>
          </w:p>
          <w:p w14:paraId="40EC69C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Unknown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40</w:t>
            </w:r>
          </w:p>
          <w:p w14:paraId="48A3CFF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Score 0.994</w:t>
            </w:r>
          </w:p>
          <w:p w14:paraId="4F6DFF2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evere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6</w:t>
            </w:r>
          </w:p>
          <w:p w14:paraId="49E3A0B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62E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EF68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manifestations, developmental delay</w:t>
            </w:r>
          </w:p>
        </w:tc>
      </w:tr>
      <w:tr w:rsidR="002B5AC6" w:rsidRPr="00D66484" w14:paraId="2A2236C4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FBE1D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1522A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DFE14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D2FF0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8E378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6538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EE143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8A5D17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and respiratory manifestations, joint stiffness, developmental delay</w:t>
            </w:r>
          </w:p>
        </w:tc>
      </w:tr>
      <w:tr w:rsidR="002B5AC6" w:rsidRPr="00D66484" w14:paraId="0247EAA6" w14:textId="77777777" w:rsidTr="00844840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BB6F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74A0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F7A7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9AFC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90D8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>c.526C&gt;T (p.L176F)</w:t>
            </w:r>
          </w:p>
          <w:p w14:paraId="08A8E2A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>c.526C&gt;T (p.L176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B64F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9,40</w:t>
            </w:r>
          </w:p>
          <w:p w14:paraId="1A2CA10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  <w:p w14:paraId="3D2A992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ttenuated</w:t>
            </w:r>
            <w:r w:rsidRPr="00D66484">
              <w:rPr>
                <w:rFonts w:ascii="Times New Roman" w:hAnsi="Times New Roman"/>
                <w:sz w:val="24"/>
                <w:szCs w:val="24"/>
                <w:vertAlign w:val="superscript"/>
              </w:rPr>
              <w:t>39,40</w:t>
            </w:r>
          </w:p>
          <w:p w14:paraId="26435B6B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i/>
                <w:iCs/>
                <w:sz w:val="24"/>
                <w:szCs w:val="24"/>
              </w:rPr>
              <w:t>Score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6EC5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4AE19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keletal manifestations, joint stiffness, developmental delay</w:t>
            </w:r>
          </w:p>
        </w:tc>
      </w:tr>
    </w:tbl>
    <w:p w14:paraId="1C01A106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sz w:val="24"/>
          <w:szCs w:val="24"/>
        </w:rPr>
        <w:t>F, female; M, male; NA, not available; ND, not determined.</w:t>
      </w:r>
    </w:p>
    <w:p w14:paraId="058B17EF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proofErr w:type="spellStart"/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a</w:t>
      </w:r>
      <w:proofErr w:type="spellEnd"/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D66484">
        <w:rPr>
          <w:rFonts w:ascii="Times New Roman" w:hAnsi="Times New Roman"/>
          <w:sz w:val="24"/>
          <w:szCs w:val="24"/>
        </w:rPr>
        <w:t>For</w:t>
      </w:r>
      <w:proofErr w:type="gramEnd"/>
      <w:r w:rsidRPr="00D66484">
        <w:rPr>
          <w:rFonts w:ascii="Times New Roman" w:hAnsi="Times New Roman"/>
          <w:sz w:val="24"/>
          <w:szCs w:val="24"/>
        </w:rPr>
        <w:t xml:space="preserve"> patients without genetic testing, diagnosis was confirmed by GUSB enzyme activity testing. Certain genetic results were based on data outside the clinical database.</w:t>
      </w:r>
    </w:p>
    <w:p w14:paraId="4421F182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b</w:t>
      </w:r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66484">
        <w:rPr>
          <w:rFonts w:ascii="Times New Roman" w:hAnsi="Times New Roman"/>
          <w:sz w:val="24"/>
          <w:szCs w:val="24"/>
        </w:rPr>
        <w:t>Cognitive impairment was per investigator assessment. No formal cognitive testing was performed.</w:t>
      </w:r>
    </w:p>
    <w:p w14:paraId="653ADF37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c</w:t>
      </w:r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66484">
        <w:rPr>
          <w:rFonts w:ascii="Times New Roman" w:hAnsi="Times New Roman"/>
          <w:sz w:val="24"/>
          <w:szCs w:val="24"/>
        </w:rPr>
        <w:t>Patients 17 and 18 are sisters.</w:t>
      </w:r>
    </w:p>
    <w:p w14:paraId="1E923CC4" w14:textId="77777777" w:rsidR="00CB292F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d </w:t>
      </w:r>
      <w:r w:rsidRPr="00D66484">
        <w:rPr>
          <w:rFonts w:ascii="Times New Roman" w:hAnsi="Times New Roman"/>
          <w:sz w:val="24"/>
          <w:szCs w:val="24"/>
        </w:rPr>
        <w:t xml:space="preserve">Scores of </w:t>
      </w:r>
      <w:proofErr w:type="gramStart"/>
      <w:r w:rsidRPr="00D66484">
        <w:rPr>
          <w:rFonts w:ascii="Times New Roman" w:hAnsi="Times New Roman"/>
          <w:sz w:val="24"/>
          <w:szCs w:val="24"/>
        </w:rPr>
        <w:t>severity</w:t>
      </w:r>
      <w:proofErr w:type="gramEnd"/>
      <w:r w:rsidRPr="00D66484">
        <w:rPr>
          <w:rFonts w:ascii="Times New Roman" w:hAnsi="Times New Roman"/>
          <w:sz w:val="24"/>
          <w:szCs w:val="24"/>
        </w:rPr>
        <w:t xml:space="preserve"> (</w:t>
      </w:r>
      <w:r w:rsidRPr="00D66484">
        <w:rPr>
          <w:rFonts w:ascii="Times New Roman" w:hAnsi="Times New Roman"/>
          <w:i/>
          <w:iCs/>
          <w:sz w:val="24"/>
          <w:szCs w:val="24"/>
        </w:rPr>
        <w:t>per PolyPhen-2</w:t>
      </w:r>
      <w:r w:rsidRPr="00D66484">
        <w:rPr>
          <w:rFonts w:ascii="Times New Roman" w:hAnsi="Times New Roman"/>
          <w:sz w:val="24"/>
          <w:szCs w:val="24"/>
        </w:rPr>
        <w:t>) on GUSB missense mutations: Score &gt; 0.908: Probably damaging, Score 0.446 to ≤ 0.908: Possibly damaging, Score ≤ 0.446: Benign.</w:t>
      </w:r>
    </w:p>
    <w:p w14:paraId="06A2F55A" w14:textId="77777777" w:rsidR="00844840" w:rsidRDefault="00844840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28927F40" w14:textId="77777777" w:rsidR="00844840" w:rsidRDefault="00844840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0828462A" w14:textId="77777777" w:rsidR="00844840" w:rsidRDefault="00844840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202A18CF" w14:textId="77777777" w:rsidR="00844840" w:rsidRDefault="00844840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343D0D19" w14:textId="77777777" w:rsidR="00844840" w:rsidRDefault="00844840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2F330936" w14:textId="77777777" w:rsidR="00844840" w:rsidRDefault="00844840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6B31E160" w14:textId="77777777" w:rsidR="00CB292F" w:rsidRDefault="00CB292F" w:rsidP="00CB292F">
      <w:pPr>
        <w:spacing w:after="0"/>
        <w:rPr>
          <w:rFonts w:ascii="Times New Roman" w:hAnsi="Times New Roman"/>
          <w:b/>
          <w:sz w:val="24"/>
          <w:szCs w:val="24"/>
        </w:rPr>
      </w:pPr>
      <w:r w:rsidRPr="00D66484">
        <w:rPr>
          <w:rFonts w:ascii="Times New Roman" w:hAnsi="Times New Roman"/>
          <w:b/>
          <w:sz w:val="24"/>
          <w:szCs w:val="24"/>
        </w:rPr>
        <w:lastRenderedPageBreak/>
        <w:t>Supplemental Table 3. Body Height Z-Scores in Patients with MPS VII Compared with Those of a Healthy Population by Sex and Age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350"/>
        <w:gridCol w:w="2189"/>
        <w:gridCol w:w="1103"/>
        <w:gridCol w:w="222"/>
        <w:gridCol w:w="350"/>
        <w:gridCol w:w="2189"/>
        <w:gridCol w:w="1103"/>
      </w:tblGrid>
      <w:tr w:rsidR="00CB292F" w:rsidRPr="00D66484" w14:paraId="65935704" w14:textId="77777777" w:rsidTr="009E2A98">
        <w:trPr>
          <w:trHeight w:val="1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A00639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1BBDB4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br/>
              <w:t>(n=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98C1E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9119AF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br/>
              <w:t>(n=11)</w:t>
            </w:r>
          </w:p>
        </w:tc>
      </w:tr>
      <w:tr w:rsidR="00CB292F" w:rsidRPr="00D66484" w14:paraId="79F7A3ED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7E2BD0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63B1F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AF1DB0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Mean (SD) </w:t>
            </w:r>
            <w:r w:rsidRPr="004A1C4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Z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128AF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99E5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B549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892B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Mean (SD) </w:t>
            </w:r>
            <w:r w:rsidRPr="004A1C4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Z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19ED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B292F" w:rsidRPr="00D66484" w14:paraId="31919621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A4A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0–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231C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C6A3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79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D8C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F725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1D0E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98770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3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261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874</w:t>
            </w:r>
          </w:p>
        </w:tc>
      </w:tr>
      <w:tr w:rsidR="00CB292F" w:rsidRPr="00D66484" w14:paraId="1F46E96C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2BE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3–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72F4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DFDF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82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4BD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E348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B69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34005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21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237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</w:tr>
      <w:tr w:rsidR="00CB292F" w:rsidRPr="00D66484" w14:paraId="75A5BB18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8F8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6–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155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27D8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41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670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9865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2848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3043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65FC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B292F" w:rsidRPr="00D66484" w14:paraId="2C11E35F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8B8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9–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344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3BD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08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96B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5562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CD9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62FF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27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972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</w:tr>
      <w:tr w:rsidR="00CB292F" w:rsidRPr="00D66484" w14:paraId="59A40A52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7C3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1–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544F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4419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82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8FE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243A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B0FB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812A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41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DC6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CB292F" w:rsidRPr="00D66484" w14:paraId="2A8A883B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E0C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4–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7145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51B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3.11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492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5F9D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F82E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EB0A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2.22 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392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</w:tr>
      <w:tr w:rsidR="00CB292F" w:rsidRPr="00D66484" w14:paraId="571BEBBC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163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7–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896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51D5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4.42 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91A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A9CB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0BA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A99B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284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B292F" w:rsidRPr="00D66484" w14:paraId="0219DB81" w14:textId="77777777" w:rsidTr="009E2A98">
        <w:trPr>
          <w:trHeight w:val="1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F7C5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≥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2D94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7067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3.12 (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FAC2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BC1C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70F2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CDC5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79 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D4CD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</w:tbl>
    <w:p w14:paraId="35069FF5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sz w:val="24"/>
          <w:szCs w:val="24"/>
        </w:rPr>
        <w:t>NA, not available; BMI, body mass index.</w:t>
      </w:r>
    </w:p>
    <w:p w14:paraId="5A334768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a</w:t>
      </w:r>
      <w:r w:rsidRPr="00D66484">
        <w:rPr>
          <w:rFonts w:ascii="Times New Roman" w:hAnsi="Times New Roman"/>
          <w:sz w:val="24"/>
          <w:szCs w:val="24"/>
        </w:rPr>
        <w:t xml:space="preserve"> </w:t>
      </w:r>
      <w:r w:rsidRPr="00D66484">
        <w:rPr>
          <w:rFonts w:ascii="Times New Roman" w:hAnsi="Times New Roman"/>
          <w:i/>
          <w:iCs/>
          <w:sz w:val="24"/>
          <w:szCs w:val="24"/>
        </w:rPr>
        <w:t>P</w:t>
      </w:r>
      <w:r w:rsidRPr="00D66484">
        <w:rPr>
          <w:rFonts w:ascii="Times New Roman" w:hAnsi="Times New Roman"/>
          <w:sz w:val="24"/>
          <w:szCs w:val="24"/>
        </w:rPr>
        <w:t xml:space="preserve"> values were derived from t-tests comparing the difference in </w:t>
      </w:r>
      <w:r w:rsidRPr="004A1C4C">
        <w:rPr>
          <w:rFonts w:ascii="Times New Roman" w:hAnsi="Times New Roman"/>
          <w:i/>
          <w:iCs/>
          <w:sz w:val="24"/>
          <w:szCs w:val="24"/>
        </w:rPr>
        <w:t>Z</w:t>
      </w:r>
      <w:r w:rsidRPr="00D66484">
        <w:rPr>
          <w:rFonts w:ascii="Times New Roman" w:hAnsi="Times New Roman"/>
          <w:sz w:val="24"/>
          <w:szCs w:val="24"/>
        </w:rPr>
        <w:t>-scores between patients with MPS VII and normal patients at each time point.</w:t>
      </w:r>
    </w:p>
    <w:p w14:paraId="7C47439C" w14:textId="77777777" w:rsidR="00CB292F" w:rsidRDefault="00CB292F">
      <w:r w:rsidRPr="00D66484">
        <w:rPr>
          <w:noProof/>
          <w:lang w:val="en-IN" w:eastAsia="en-IN"/>
        </w:rPr>
        <w:lastRenderedPageBreak/>
        <w:drawing>
          <wp:inline distT="0" distB="0" distL="0" distR="0" wp14:anchorId="6DC24B48" wp14:editId="1480774A">
            <wp:extent cx="5068047" cy="6461760"/>
            <wp:effectExtent l="0" t="0" r="0" b="0"/>
            <wp:docPr id="13" name="Picture 13" descr="Graphical user interface, chart, map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chart, map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589" cy="646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9A7EA" w14:textId="77777777" w:rsidR="00CB292F" w:rsidRDefault="00CB292F">
      <w:r w:rsidRPr="00D66484">
        <w:rPr>
          <w:noProof/>
          <w:lang w:val="en-IN" w:eastAsia="en-IN"/>
        </w:rPr>
        <w:lastRenderedPageBreak/>
        <w:drawing>
          <wp:inline distT="0" distB="0" distL="0" distR="0" wp14:anchorId="0E7EB8E9" wp14:editId="2E887FF0">
            <wp:extent cx="5486400" cy="2468880"/>
            <wp:effectExtent l="0" t="0" r="0" b="7620"/>
            <wp:docPr id="14" name="Picture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B99BF" w14:textId="77777777" w:rsidR="00CB292F" w:rsidRDefault="00CB292F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2E6D1929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687F295D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7580D760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4D34270C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569CC29C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51BB1CB1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0714F1A5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5D104C36" w14:textId="77777777" w:rsidR="004A1C4C" w:rsidRDefault="004A1C4C" w:rsidP="00CB292F">
      <w:pPr>
        <w:tabs>
          <w:tab w:val="num" w:pos="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</w:p>
    <w:p w14:paraId="3A35F0C8" w14:textId="77777777" w:rsidR="00CB292F" w:rsidRPr="00D66484" w:rsidRDefault="00CB292F" w:rsidP="00CB292F">
      <w:pPr>
        <w:widowControl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6484">
        <w:rPr>
          <w:rFonts w:ascii="Times New Roman" w:hAnsi="Times New Roman"/>
          <w:b/>
          <w:sz w:val="24"/>
          <w:szCs w:val="24"/>
        </w:rPr>
        <w:lastRenderedPageBreak/>
        <w:t>Supplemental Table 4. Comparison of Body Height, Weight, and BMI by History of NIHF and Age Group in Patients with MPS VI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350"/>
        <w:gridCol w:w="2189"/>
        <w:gridCol w:w="222"/>
        <w:gridCol w:w="456"/>
        <w:gridCol w:w="2263"/>
        <w:gridCol w:w="1103"/>
      </w:tblGrid>
      <w:tr w:rsidR="00CB292F" w:rsidRPr="00D66484" w14:paraId="3797E06E" w14:textId="77777777" w:rsidTr="009E2A98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62EB91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F3FB6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FFB30C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History of NIHF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br/>
              <w:t>(n=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4A20A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90278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08F3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No History of NIHF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br/>
              <w:t>(n=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B2C761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B292F" w:rsidRPr="00D66484" w14:paraId="0F2F0412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89B01B" w14:textId="77777777" w:rsidR="00CB292F" w:rsidRPr="00D66484" w:rsidRDefault="00CB292F" w:rsidP="009E2A98">
            <w:pPr>
              <w:widowControl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35D4F9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383423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Mean (SD) </w:t>
            </w:r>
            <w:r w:rsidRPr="004A1C4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Z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52132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474605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55F2E7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Mean (SD) </w:t>
            </w:r>
            <w:r w:rsidRPr="004A1C4C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Z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544D86" w14:textId="77777777" w:rsidR="00CB292F" w:rsidRPr="00D66484" w:rsidRDefault="00CB292F" w:rsidP="009E2A98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D66484"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B292F" w:rsidRPr="00D66484" w14:paraId="56A801EE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BD9B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ody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1DA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067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65CD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8A7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AF2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71E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292F" w:rsidRPr="00D66484" w14:paraId="19E4A76D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F9F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0–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CE1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615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59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5DCD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01F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118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36 (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8B9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495</w:t>
            </w:r>
          </w:p>
        </w:tc>
      </w:tr>
      <w:tr w:rsidR="00CB292F" w:rsidRPr="00D66484" w14:paraId="07BE3A88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C16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3–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B78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975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76 (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5C1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7CDE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9C3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37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A60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CB292F" w:rsidRPr="00D66484" w14:paraId="2AB0017B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81AA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6–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F2D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8822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07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57CF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DA0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527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10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1B2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461</w:t>
            </w:r>
          </w:p>
        </w:tc>
      </w:tr>
      <w:tr w:rsidR="00CB292F" w:rsidRPr="00D66484" w14:paraId="51F7CAC7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978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9–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4F8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2178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D914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091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BA8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90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B57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B292F" w:rsidRPr="00D66484" w14:paraId="4D9639E2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B118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1–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B5A3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5CA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2.15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F2B6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621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EC54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34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D08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</w:tr>
      <w:tr w:rsidR="00CB292F" w:rsidRPr="00D66484" w14:paraId="1F4A2F21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7C7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4–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E307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A27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67E4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5BD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E5C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2.39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DBD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B292F" w:rsidRPr="00D66484" w14:paraId="5E1E02E6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DA0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7–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F44F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8C7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AE89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61D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3F8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3.54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000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CB292F" w:rsidRPr="00D66484" w14:paraId="16C5E9A2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17E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≥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FDC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23E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4.23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5AE6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1BDC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530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61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4EA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CB292F" w:rsidRPr="00D66484" w14:paraId="0EDE0FD1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AF9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od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EF2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6C1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5F43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BD6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BC5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22D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292F" w:rsidRPr="00D66484" w14:paraId="1120FF8D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79B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0–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896C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92C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11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7B14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306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C4A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26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FD1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887</w:t>
            </w:r>
          </w:p>
        </w:tc>
      </w:tr>
      <w:tr w:rsidR="00CB292F" w:rsidRPr="00D66484" w14:paraId="2161917F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6D6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3–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B116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046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4.07 (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D7E5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CB4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6B8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8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53A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CB292F" w:rsidRPr="00D66484" w14:paraId="07F8AB5E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839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6–9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FF22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81C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36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4B7A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BEB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30B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3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DE72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588</w:t>
            </w:r>
          </w:p>
        </w:tc>
      </w:tr>
      <w:tr w:rsidR="00CB292F" w:rsidRPr="00D66484" w14:paraId="7E7FE916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2E87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&gt;9–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540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7EB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0265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EAB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0B0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8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135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</w:tr>
      <w:tr w:rsidR="00CB292F" w:rsidRPr="00D66484" w14:paraId="739CD852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F43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1–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D7B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42A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93 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AF3B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0D3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17B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16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1F9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</w:tr>
      <w:tr w:rsidR="00CB292F" w:rsidRPr="00D66484" w14:paraId="64AF319B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3BF8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4–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235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7CA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EF2C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57E0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0F7E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0.94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7AE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</w:tr>
      <w:tr w:rsidR="00CB292F" w:rsidRPr="00D66484" w14:paraId="43997B39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EF5E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7–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7CA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F56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2198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71E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4B24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52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CFB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CB292F" w:rsidRPr="00D66484" w14:paraId="12D6D870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135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≥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713E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0432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3.8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1EC9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7BE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24D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7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31B9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CB292F" w:rsidRPr="00D66484" w14:paraId="0D29523D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ECF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CD5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8E5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FBCF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C79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C0D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F18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292F" w:rsidRPr="00D66484" w14:paraId="3FEA7A5B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4964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lastRenderedPageBreak/>
              <w:tab/>
              <w:t>2–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CF8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ED7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42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51CF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F9A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9333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81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098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629</w:t>
            </w:r>
          </w:p>
        </w:tc>
      </w:tr>
      <w:tr w:rsidR="00CB292F" w:rsidRPr="00D66484" w14:paraId="064CED34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D2DF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4–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A786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B9A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790D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5907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041FA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95 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FE4E5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927</w:t>
            </w:r>
          </w:p>
        </w:tc>
      </w:tr>
      <w:tr w:rsidR="00CB292F" w:rsidRPr="00D66484" w14:paraId="57104492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4865B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7–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3402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E68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48269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BBA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CB44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39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CD5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</w:tr>
      <w:tr w:rsidR="00CB292F" w:rsidRPr="00D66484" w14:paraId="6DD75211" w14:textId="77777777" w:rsidTr="009E2A98">
        <w:trPr>
          <w:trHeight w:val="1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38270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ab/>
              <w:t>≥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FBDA8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BADFE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–1.54 (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EF2EC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9EEC6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9EDC1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.69 (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2FE6D" w14:textId="77777777" w:rsidR="00CB292F" w:rsidRPr="00D66484" w:rsidRDefault="00CB292F" w:rsidP="009E2A98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</w:tr>
    </w:tbl>
    <w:p w14:paraId="78745866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sz w:val="24"/>
          <w:szCs w:val="24"/>
        </w:rPr>
        <w:t>F, female; M, male; NA, not available; ND, not determined.</w:t>
      </w:r>
    </w:p>
    <w:p w14:paraId="227040F6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proofErr w:type="spellStart"/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a</w:t>
      </w:r>
      <w:proofErr w:type="spellEnd"/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gramStart"/>
      <w:r w:rsidRPr="00D66484">
        <w:rPr>
          <w:rFonts w:ascii="Times New Roman" w:hAnsi="Times New Roman"/>
          <w:sz w:val="24"/>
          <w:szCs w:val="24"/>
        </w:rPr>
        <w:t>For</w:t>
      </w:r>
      <w:proofErr w:type="gramEnd"/>
      <w:r w:rsidRPr="00D66484">
        <w:rPr>
          <w:rFonts w:ascii="Times New Roman" w:hAnsi="Times New Roman"/>
          <w:sz w:val="24"/>
          <w:szCs w:val="24"/>
        </w:rPr>
        <w:t xml:space="preserve"> patients without genetic testing, diagnosis was confirmed by GUSB enzyme activity testing. Certain genetic results were based on data outside the clinical database.</w:t>
      </w:r>
    </w:p>
    <w:p w14:paraId="4778D33E" w14:textId="77777777" w:rsidR="00CB292F" w:rsidRPr="00D66484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b</w:t>
      </w:r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66484">
        <w:rPr>
          <w:rFonts w:ascii="Times New Roman" w:hAnsi="Times New Roman"/>
          <w:sz w:val="24"/>
          <w:szCs w:val="24"/>
        </w:rPr>
        <w:t>Cognitive impairment was per investigator assessment. No formal cognitive testing was performed.</w:t>
      </w:r>
    </w:p>
    <w:p w14:paraId="014CBC02" w14:textId="77777777" w:rsidR="00CB292F" w:rsidRDefault="00CB292F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  <w:r w:rsidRPr="00D66484">
        <w:rPr>
          <w:rFonts w:ascii="Times New Roman" w:hAnsi="Times New Roman"/>
          <w:i/>
          <w:iCs/>
          <w:sz w:val="24"/>
          <w:szCs w:val="24"/>
          <w:vertAlign w:val="superscript"/>
        </w:rPr>
        <w:t>c</w:t>
      </w:r>
      <w:r w:rsidRPr="00D6648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66484">
        <w:rPr>
          <w:rFonts w:ascii="Times New Roman" w:hAnsi="Times New Roman"/>
          <w:sz w:val="24"/>
          <w:szCs w:val="24"/>
        </w:rPr>
        <w:t>Patients 17 and 18 are sisters.</w:t>
      </w:r>
    </w:p>
    <w:p w14:paraId="774E5775" w14:textId="77777777" w:rsidR="004A1C4C" w:rsidRDefault="004A1C4C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66CB43EA" w14:textId="77777777" w:rsidR="004A1C4C" w:rsidRDefault="004A1C4C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60CC550A" w14:textId="77777777" w:rsidR="004A1C4C" w:rsidRDefault="004A1C4C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57535EC6" w14:textId="77777777" w:rsidR="004A1C4C" w:rsidRDefault="004A1C4C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36171937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3BD7F400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5013A384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4B79A0BA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70D73001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29A18E0C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7EFF18A4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7FDE5B3A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1F9E1CC3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241D4DBF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0E3C6C2C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2BF6A576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348ECA70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3C444DDA" w14:textId="77777777" w:rsidR="002B5AC6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6ACF7378" w14:textId="77777777" w:rsidR="002B5AC6" w:rsidRPr="00D66484" w:rsidRDefault="002B5AC6" w:rsidP="00CB292F">
      <w:pPr>
        <w:pStyle w:val="ListParagraph"/>
        <w:widowControl w:val="0"/>
        <w:ind w:left="0"/>
        <w:rPr>
          <w:rFonts w:ascii="Times New Roman" w:hAnsi="Times New Roman"/>
          <w:sz w:val="24"/>
          <w:szCs w:val="24"/>
        </w:rPr>
      </w:pPr>
    </w:p>
    <w:p w14:paraId="77D53AF7" w14:textId="3467B715" w:rsidR="00F013A8" w:rsidRPr="00D66484" w:rsidRDefault="00F013A8" w:rsidP="00F013A8">
      <w:pPr>
        <w:widowControl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6484">
        <w:rPr>
          <w:rFonts w:ascii="Times New Roman" w:hAnsi="Times New Roman"/>
          <w:b/>
          <w:sz w:val="24"/>
          <w:szCs w:val="24"/>
        </w:rPr>
        <w:lastRenderedPageBreak/>
        <w:t>Supplemental Table 5. Publications Reporting Growth Patterns Among Patients with Mucopolysaccharidosis I, II, IV</w:t>
      </w:r>
      <w:r w:rsidR="004A1C4C">
        <w:rPr>
          <w:rFonts w:ascii="Times New Roman" w:hAnsi="Times New Roman"/>
          <w:b/>
          <w:sz w:val="24"/>
          <w:szCs w:val="24"/>
        </w:rPr>
        <w:t>A</w:t>
      </w:r>
      <w:r w:rsidRPr="00D66484">
        <w:rPr>
          <w:rFonts w:ascii="Times New Roman" w:hAnsi="Times New Roman"/>
          <w:b/>
          <w:sz w:val="24"/>
          <w:szCs w:val="24"/>
        </w:rPr>
        <w:t>, VI, and VII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250"/>
        <w:gridCol w:w="1456"/>
        <w:gridCol w:w="704"/>
        <w:gridCol w:w="8460"/>
      </w:tblGrid>
      <w:tr w:rsidR="00F013A8" w:rsidRPr="00D66484" w14:paraId="1CB2A4A0" w14:textId="77777777" w:rsidTr="004A1C4C">
        <w:trPr>
          <w:trHeight w:val="90"/>
          <w:tblHeader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4164F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Type of MP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8AE64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6F611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Study Typ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AA572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9D3E3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66484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</w:tr>
      <w:tr w:rsidR="00F013A8" w:rsidRPr="00D66484" w14:paraId="66F92D6C" w14:textId="77777777" w:rsidTr="004A1C4C">
        <w:trPr>
          <w:trHeight w:val="9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625CF4" w14:textId="77777777" w:rsidR="00F013A8" w:rsidRPr="00D66484" w:rsidRDefault="00F013A8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PS I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4B36A" w14:textId="77777777" w:rsidR="00F013A8" w:rsidRPr="00D66484" w:rsidRDefault="00F013A8" w:rsidP="004A1C4C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6484">
              <w:rPr>
                <w:rFonts w:ascii="Times New Roman" w:hAnsi="Times New Roman"/>
                <w:sz w:val="24"/>
                <w:szCs w:val="24"/>
              </w:rPr>
              <w:t>Viskochil</w:t>
            </w:r>
            <w:proofErr w:type="spell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D, et al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XNrb2NoaWw8L0F1dGhvcj48WWVhcj4yMDE5PC9ZZWFy
PjxSZWNOdW0+MTY5PC9SZWNOdW0+PERpc3BsYXlUZXh0PjxzdHlsZSBmYWNlPSJzdXBlcnNjcmlw
dCI+MzI8L3N0eWxlPjwvRGlzcGxheVRleHQ+PHJlY29yZD48cmVjLW51bWJlcj4xNjk8L3JlYy1u
dW1iZXI+PGZvcmVpZ24ta2V5cz48a2V5IGFwcD0iRU4iIGRiLWlkPSJ4enhwMnB6ejZ2eHQ1a2U1
endleDVmYWIwNTA1emFwdmF6enoiIHRpbWVzdGFtcD0iMTYxMjgxNTQwOCI+MTY5PC9rZXk+PC9m
b3JlaWduLWtleXM+PHJlZi10eXBlIG5hbWU9IkpvdXJuYWwgQXJ0aWNsZSI+MTc8L3JlZi10eXBl
Pjxjb250cmlidXRvcnM+PGF1dGhvcnM+PGF1dGhvcj5WaXNrb2NoaWwsIEQuPC9hdXRob3I+PGF1
dGhvcj5DbGFya2UsIEwuIEEuPC9hdXRob3I+PGF1dGhvcj5CYXksIEwuPC9hdXRob3I+PGF1dGhv
cj5LZWVuYW4sIEguPC9hdXRob3I+PGF1dGhvcj5NdWVuemVyLCBKLjwvYXV0aG9yPjxhdXRob3I+
R3VmZm9uLCBOLjwvYXV0aG9yPjwvYXV0aG9ycz48L2NvbnRyaWJ1dG9ycz48YXV0aC1hZGRyZXNz
PkRlcGFydG1lbnQgb2YgUGVkaWF0cmljcywgRGl2aXNpb24gb2YgTWVkaWNhbCBHZW5ldGljcywg
VW5pdmVyc2l0eSBvZiBVdGFoIFNjaG9vbCBvZiBNZWRpY2luZSwgU2FsdCBMYWtlIENpdHksIFV0
YWguJiN4RDtCcml0aXNoIENvbHVtYmlhIENoaWxkcmVuJmFwb3M7cyBIb3NwaXRhbCBSZXNlYXJj
aCBJbnN0aXR1dGUsIFVuaXZlcnNpdHkgb2YgQnJpdGlzaCBDb2x1bWJpYSwgVmFuY291dmVyLCBC
cml0aXNoIENvbHVtYmlhLCBDYW5hZGEuJiN4RDtIb3NwaXRhbCBOYWNpb25hbCBkZSBQZWRpYXRy
aWEgSi4gUC4gR2FycmFoYW4sIENpdWRhZCBBdXRvbm9tYSBkZSBCdWVub3MgQWlyZXMsIEFyZ2Vu
dGluYS4mI3hEO1Nhbm9maSBHZW56eW1lLCBDYW1icmlkZ2UsIE1hc3NhY2h1c2V0dHMuJiN4RDtE
ZXBhcnRtZW50IG9mIFBlZGlhdHJpY3MsIFVuaXZlcnNpdHkgb2YgTm9ydGggQ2Fyb2xpbmEgYXQg
Q2hhcGVsIEhpbGwsIENoYXBlbCBIaWxsLCBOb3J0aCBDYXJvbGluYS4mI3hEO0NlbnRyZSBkZSBS
ZWZlcmVuY2UgZGVzIE1hbGFkaWVzIEhlcmVkaXRhaXJlcyBkdSBNZXRhYm9saXNtZSwgSG9waXRh
bCBGZW1tZSBNZXJlIEVuZmFudCwgTHlvbiwgRnJhbmNlLjwvYXV0aC1hZGRyZXNzPjx0aXRsZXM+
PHRpdGxlPkdyb3d0aCBwYXR0ZXJucyBmb3IgdW50cmVhdGVkIGluZGl2aWR1YWxzIHdpdGggTVBT
IEk6IFJlcG9ydCBmcm9tIHRoZSBpbnRlcm5hdGlvbmFsIE1QUyBJIHJlZ2lzdHJ5PC90aXRsZT48
c2Vjb25kYXJ5LXRpdGxlPkFtIEogTWVkIEdlbmV0IEE8L3NlY29uZGFyeS10aXRsZT48L3RpdGxl
cz48cGVyaW9kaWNhbD48ZnVsbC10aXRsZT5BbSBKIE1lZCBHZW5ldCBBPC9mdWxsLXRpdGxlPjwv
cGVyaW9kaWNhbD48cGFnZXM+MjQyNS0yNDMyPC9wYWdlcz48dm9sdW1lPjE3OTwvdm9sdW1lPjxu
dW1iZXI+MTI8L251bWJlcj48a2V5d29yZHM+PGtleXdvcmQ+Q2hpbGQsIFByZXNjaG9vbDwva2V5
d29yZD48a2V5d29yZD5GZW1hbGU8L2tleXdvcmQ+PGtleXdvcmQ+Kkdyb3d0aCBDaGFydHM8L2tl
eXdvcmQ+PGtleXdvcmQ+SHVtYW5zPC9rZXl3b3JkPjxrZXl3b3JkPkluZmFudDwva2V5d29yZD48
a2V5d29yZD5JbmZhbnQsIE5ld2Jvcm48L2tleXdvcmQ+PGtleXdvcmQ+TWFsZTwva2V5d29yZD48
a2V5d29yZD5NdWNvcG9seXNhY2NoYXJpZG9zaXMgSS8qZGlhZ25vc2lzL2VwaWRlbWlvbG9neS8q
Z2VuZXRpY3MvdGhlcmFweTwva2V5d29yZD48a2V5d29yZD4qUGhlbm90eXBlPC9rZXl3b3JkPjxr
ZXl3b3JkPlBvcHVsYXRpb24gU3VydmVpbGxhbmNlPC9rZXl3b3JkPjxrZXl3b3JkPlJlZ2lzdHJp
ZXM8L2tleXdvcmQ+PGtleXdvcmQ+KmRpc2Vhc2Utc3BlY2lmaWMgZ3Jvd3RoIGN1cnZlczwva2V5
d29yZD48a2V5d29yZD4qbHlzb3NvbWFsIHN0b3JhZ2UgZGlzb3JkZXJzPC9rZXl3b3JkPjxrZXl3
b3JkPiptdWNvcG9seXNhY2NoYXJpZG9zaXM8L2tleXdvcmQ+PGtleXdvcmQ+Km5hdHVyYWwgaGlz
dG9yeTwva2V5d29yZD48L2tleXdvcmRzPjxkYXRlcz48eWVhcj4yMDE5PC95ZWFyPjxwdWItZGF0
ZXM+PGRhdGU+RGVjPC9kYXRlPjwvcHViLWRhdGVzPjwvZGF0ZXM+PGlzYm4+MTU1Mi00ODMzIChF
bGVjdHJvbmljKSYjeEQ7MTU1Mi00ODI1IChMaW5raW5nKTwvaXNibj48YWNjZXNzaW9uLW51bT4z
MTYzOTI4OTwvYWNjZXNzaW9uLW51bT48dXJscz48cmVsYXRlZC11cmxzPjx1cmw+aHR0cHM6Ly93
d3cubmNiaS5ubG0ubmloLmdvdi9wdWJtZWQvMzE2MzkyODk8L3VybD48L3JlbGF0ZWQtdXJscz48
L3VybHM+PGN1c3RvbTI+UE1DNjg5OTc3MjwvY3VzdG9tMj48ZWxlY3Ryb25pYy1yZXNvdXJjZS1u
dW0+MTAuMTAwMi9ham1nLmEuNjEzNzg8L2VsZWN0cm9uaWMtcmVzb3VyY2UtbnVtPjwvcmVjb3Jk
PjwvQ2l0ZT48L0VuZE5vdGU+AG=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XNrb2NoaWw8L0F1dGhvcj48WWVhcj4yMDE5PC9ZZWFy
PjxSZWNOdW0+MTY5PC9SZWNOdW0+PERpc3BsYXlUZXh0PjxzdHlsZSBmYWNlPSJzdXBlcnNjcmlw
dCI+MzI8L3N0eWxlPjwvRGlzcGxheVRleHQ+PHJlY29yZD48cmVjLW51bWJlcj4xNjk8L3JlYy1u
dW1iZXI+PGZvcmVpZ24ta2V5cz48a2V5IGFwcD0iRU4iIGRiLWlkPSJ4enhwMnB6ejZ2eHQ1a2U1
endleDVmYWIwNTA1emFwdmF6enoiIHRpbWVzdGFtcD0iMTYxMjgxNTQwOCI+MTY5PC9rZXk+PC9m
b3JlaWduLWtleXM+PHJlZi10eXBlIG5hbWU9IkpvdXJuYWwgQXJ0aWNsZSI+MTc8L3JlZi10eXBl
Pjxjb250cmlidXRvcnM+PGF1dGhvcnM+PGF1dGhvcj5WaXNrb2NoaWwsIEQuPC9hdXRob3I+PGF1
dGhvcj5DbGFya2UsIEwuIEEuPC9hdXRob3I+PGF1dGhvcj5CYXksIEwuPC9hdXRob3I+PGF1dGhv
cj5LZWVuYW4sIEguPC9hdXRob3I+PGF1dGhvcj5NdWVuemVyLCBKLjwvYXV0aG9yPjxhdXRob3I+
R3VmZm9uLCBOLjwvYXV0aG9yPjwvYXV0aG9ycz48L2NvbnRyaWJ1dG9ycz48YXV0aC1hZGRyZXNz
PkRlcGFydG1lbnQgb2YgUGVkaWF0cmljcywgRGl2aXNpb24gb2YgTWVkaWNhbCBHZW5ldGljcywg
VW5pdmVyc2l0eSBvZiBVdGFoIFNjaG9vbCBvZiBNZWRpY2luZSwgU2FsdCBMYWtlIENpdHksIFV0
YWguJiN4RDtCcml0aXNoIENvbHVtYmlhIENoaWxkcmVuJmFwb3M7cyBIb3NwaXRhbCBSZXNlYXJj
aCBJbnN0aXR1dGUsIFVuaXZlcnNpdHkgb2YgQnJpdGlzaCBDb2x1bWJpYSwgVmFuY291dmVyLCBC
cml0aXNoIENvbHVtYmlhLCBDYW5hZGEuJiN4RDtIb3NwaXRhbCBOYWNpb25hbCBkZSBQZWRpYXRy
aWEgSi4gUC4gR2FycmFoYW4sIENpdWRhZCBBdXRvbm9tYSBkZSBCdWVub3MgQWlyZXMsIEFyZ2Vu
dGluYS4mI3hEO1Nhbm9maSBHZW56eW1lLCBDYW1icmlkZ2UsIE1hc3NhY2h1c2V0dHMuJiN4RDtE
ZXBhcnRtZW50IG9mIFBlZGlhdHJpY3MsIFVuaXZlcnNpdHkgb2YgTm9ydGggQ2Fyb2xpbmEgYXQg
Q2hhcGVsIEhpbGwsIENoYXBlbCBIaWxsLCBOb3J0aCBDYXJvbGluYS4mI3hEO0NlbnRyZSBkZSBS
ZWZlcmVuY2UgZGVzIE1hbGFkaWVzIEhlcmVkaXRhaXJlcyBkdSBNZXRhYm9saXNtZSwgSG9waXRh
bCBGZW1tZSBNZXJlIEVuZmFudCwgTHlvbiwgRnJhbmNlLjwvYXV0aC1hZGRyZXNzPjx0aXRsZXM+
PHRpdGxlPkdyb3d0aCBwYXR0ZXJucyBmb3IgdW50cmVhdGVkIGluZGl2aWR1YWxzIHdpdGggTVBT
IEk6IFJlcG9ydCBmcm9tIHRoZSBpbnRlcm5hdGlvbmFsIE1QUyBJIHJlZ2lzdHJ5PC90aXRsZT48
c2Vjb25kYXJ5LXRpdGxlPkFtIEogTWVkIEdlbmV0IEE8L3NlY29uZGFyeS10aXRsZT48L3RpdGxl
cz48cGVyaW9kaWNhbD48ZnVsbC10aXRsZT5BbSBKIE1lZCBHZW5ldCBBPC9mdWxsLXRpdGxlPjwv
cGVyaW9kaWNhbD48cGFnZXM+MjQyNS0yNDMyPC9wYWdlcz48dm9sdW1lPjE3OTwvdm9sdW1lPjxu
dW1iZXI+MTI8L251bWJlcj48a2V5d29yZHM+PGtleXdvcmQ+Q2hpbGQsIFByZXNjaG9vbDwva2V5
d29yZD48a2V5d29yZD5GZW1hbGU8L2tleXdvcmQ+PGtleXdvcmQ+Kkdyb3d0aCBDaGFydHM8L2tl
eXdvcmQ+PGtleXdvcmQ+SHVtYW5zPC9rZXl3b3JkPjxrZXl3b3JkPkluZmFudDwva2V5d29yZD48
a2V5d29yZD5JbmZhbnQsIE5ld2Jvcm48L2tleXdvcmQ+PGtleXdvcmQ+TWFsZTwva2V5d29yZD48
a2V5d29yZD5NdWNvcG9seXNhY2NoYXJpZG9zaXMgSS8qZGlhZ25vc2lzL2VwaWRlbWlvbG9neS8q
Z2VuZXRpY3MvdGhlcmFweTwva2V5d29yZD48a2V5d29yZD4qUGhlbm90eXBlPC9rZXl3b3JkPjxr
ZXl3b3JkPlBvcHVsYXRpb24gU3VydmVpbGxhbmNlPC9rZXl3b3JkPjxrZXl3b3JkPlJlZ2lzdHJp
ZXM8L2tleXdvcmQ+PGtleXdvcmQ+KmRpc2Vhc2Utc3BlY2lmaWMgZ3Jvd3RoIGN1cnZlczwva2V5
d29yZD48a2V5d29yZD4qbHlzb3NvbWFsIHN0b3JhZ2UgZGlzb3JkZXJzPC9rZXl3b3JkPjxrZXl3
b3JkPiptdWNvcG9seXNhY2NoYXJpZG9zaXM8L2tleXdvcmQ+PGtleXdvcmQ+Km5hdHVyYWwgaGlz
dG9yeTwva2V5d29yZD48L2tleXdvcmRzPjxkYXRlcz48eWVhcj4yMDE5PC95ZWFyPjxwdWItZGF0
ZXM+PGRhdGU+RGVjPC9kYXRlPjwvcHViLWRhdGVzPjwvZGF0ZXM+PGlzYm4+MTU1Mi00ODMzIChF
bGVjdHJvbmljKSYjeEQ7MTU1Mi00ODI1IChMaW5raW5nKTwvaXNibj48YWNjZXNzaW9uLW51bT4z
MTYzOTI4OTwvYWNjZXNzaW9uLW51bT48dXJscz48cmVsYXRlZC11cmxzPjx1cmw+aHR0cHM6Ly93
d3cubmNiaS5ubG0ubmloLmdvdi9wdWJtZWQvMzE2MzkyODk8L3VybD48L3JlbGF0ZWQtdXJscz48
L3VybHM+PGN1c3RvbTI+UE1DNjg5OTc3MjwvY3VzdG9tMj48ZWxlY3Ryb25pYy1yZXNvdXJjZS1u
dW0+MTAuMTAwMi9ham1nLmEuNjEzNzg8L2VsZWN0cm9uaWMtcmVzb3VyY2UtbnVtPjwvcmVjb3Jk
PjwvQ2l0ZT48L0VuZE5vdGU+AG=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6648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2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3BAE1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Longitudinal registry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52D9E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3E51C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In patients with severe disease, body height was greater versus reference curves for the first year but decreased by age 4 years and remained decreased</w:t>
            </w:r>
          </w:p>
        </w:tc>
      </w:tr>
      <w:tr w:rsidR="002B5AC6" w:rsidRPr="00D66484" w14:paraId="2F35CE15" w14:textId="77777777" w:rsidTr="004A1C4C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5088AA" w14:textId="77777777" w:rsidR="00F013A8" w:rsidRPr="00D66484" w:rsidRDefault="00F013A8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PS I and 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97A1F9" w14:textId="77777777" w:rsidR="00F013A8" w:rsidRPr="00D66484" w:rsidRDefault="00F013A8" w:rsidP="004A1C4C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>Różdżyńska-Świątkowska</w:t>
            </w:r>
            <w:proofErr w:type="spellEnd"/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A, et al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w7PFvGTFvHnFhHNrYS3FmndpxIV0a293c2thPC9BdXRo
b3I+PFllYXI+MjAxNTwvWWVhcj48UmVjTnVtPjE3MjwvUmVjTnVtPjxEaXNwbGF5VGV4dD48c3R5
bGUgZmFjZT0ic3VwZXJzY3JpcHQiPjMxPC9zdHlsZT48L0Rpc3BsYXlUZXh0PjxyZWNvcmQ+PHJl
Yy1udW1iZXI+MTcyPC9yZWMtbnVtYmVyPjxmb3JlaWduLWtleXM+PGtleSBhcHA9IkVOIiBkYi1p
ZD0ieHp4cDJweno2dnh0NWtlNXp3ZXg1ZmFiMDUwNXphcHZhenp6IiB0aW1lc3RhbXA9IjE2MTQx
MTQyODYiPjE3Mjwva2V5PjwvZm9yZWlnbi1rZXlzPjxyZWYtdHlwZSBuYW1lPSJKb3VybmFsIEFy
dGljbGUiPjE3PC9yZWYtdHlwZT48Y29udHJpYnV0b3JzPjxhdXRob3JzPjxhdXRob3I+PHN0eWxl
IGZhY2U9Im5vcm1hbCIgZm9udD0iZGVmYXVsdCIgc2l6ZT0iMTAwJSI+UsOzPC9zdHlsZT48c3R5
bGUgZmFjZT0ibm9ybWFsIiBmb250PSJkZWZhdWx0IiBjaGFyc2V0PSIyMzgiIHNpemU9IjEwMCUi
PsW8ZMW8ecWEc2thLcWad2nEhXRrb3dza2E8L3N0eWxlPjxzdHlsZSBmYWNlPSJub3JtYWwiIGZv
bnQ9ImRlZmF1bHQiIHNpemU9IjEwMCUiPiwgQS48L3N0eWxlPjwvYXV0aG9yPjxhdXRob3I+SnVy
ZWNrYSwgQS48L2F1dGhvcj48YXV0aG9yPjxzdHlsZSBmYWNlPSJub3JtYWwiIGZvbnQ9ImRlZmF1
bHQiIHNpemU9IjEwMCUiPkNpZTwvc3R5bGU+PHN0eWxlIGZhY2U9Im5vcm1hbCIgZm9udD0iZGVm
YXVsdCIgY2hhcnNldD0iMjM4IiBzaXplPSIxMDAlIj7Fm2xpazwvc3R5bGU+PHN0eWxlIGZhY2U9
Im5vcm1hbCIgZm9udD0iZGVmYXVsdCIgc2l6ZT0iMTAwJSI+LCBKLjwvc3R5bGU+PC9hdXRob3I+
PGF1dGhvcj48c3R5bGUgZmFjZT0ibm9ybWFsIiBmb250PSJkZWZhdWx0IiBzaXplPSIxMDAlIj5U
eWxraS1TenltYTwvc3R5bGU+PHN0eWxlIGZhY2U9Im5vcm1hbCIgZm9udD0iZGVmYXVsdCIgY2hh
cnNldD0iMjM4IiBzaXplPSIxMDAlIj7FhHNrYTwvc3R5bGU+PHN0eWxlIGZhY2U9Im5vcm1hbCIg
Zm9udD0iZGVmYXVsdCIgc2l6ZT0iMTAwJSI+LCBBLjwvc3R5bGU+PC9hdXRob3I+PC9hdXRob3Jz
PjwvY29udHJpYnV0b3JzPjxhdXRoLWFkZHJlc3M+QW50aHJvcG9sb2d5IExhYm9yYXRvcnksIHRo
ZSBDaGlsZHJlbiZhcG9zO3MgTWVtb3JpYWwgSGVhbHRoIEluc3RpdHV0ZSwgV2Fyc2F3LCBQb2xh
bmQsIGFnbmllc3prYS5yb3pkenluc2thQGdtYWlsLmNvbS48L2F1dGgtYWRkcmVzcz48dGl0bGVz
Pjx0aXRsZT5Hcm93dGggcGF0dGVybnMgaW4gY2hpbGRyZW4gd2l0aCBtdWNvcG9seXNhY2NoYXJp
ZG9zaXMgSSBhbmQgSUk8L3RpdGxlPjxzZWNvbmRhcnktdGl0bGU+V29ybGQgSiBQZWRpYXRyPC9z
ZWNvbmRhcnktdGl0bGU+PC90aXRsZXM+PHBlcmlvZGljYWw+PGZ1bGwtdGl0bGU+V29ybGQgSiBQ
ZWRpYXRyPC9mdWxsLXRpdGxlPjwvcGVyaW9kaWNhbD48cGFnZXM+MjI2LTMxPC9wYWdlcz48dm9s
dW1lPjExPC92b2x1bWU+PG51bWJlcj4zPC9udW1iZXI+PGtleXdvcmRzPjxrZXl3b3JkPkFkb2xl
c2NlbnQ8L2tleXdvcmQ+PGtleXdvcmQ+QWdlIEZhY3RvcnM8L2tleXdvcmQ+PGtleXdvcmQ+QW50
aHJvcG9tZXRyeTwva2V5d29yZD48a2V5d29yZD4qQm9keSBIZWlnaHQ8L2tleXdvcmQ+PGtleXdv
cmQ+Q2FzZS1Db250cm9sIFN0dWRpZXM8L2tleXdvcmQ+PGtleXdvcmQ+Q2hpbGQ8L2tleXdvcmQ+
PGtleXdvcmQ+Q2hpbGQgRGV2ZWxvcG1lbnQvKnBoeXNpb2xvZ3k8L2tleXdvcmQ+PGtleXdvcmQ+
Q2hpbGQsIFByZXNjaG9vbDwva2V5d29yZD48a2V5d29yZD5GZW1hbGU8L2tleXdvcmQ+PGtleXdv
cmQ+R3Jvd3RoLypwaHlzaW9sb2d5PC9rZXl3b3JkPjxrZXl3b3JkPkh1bWFuczwva2V5d29yZD48
a2V5d29yZD5JbmZhbnQ8L2tleXdvcmQ+PGtleXdvcmQ+TGluZWFyIE1vZGVsczwva2V5d29yZD48
a2V5d29yZD5Mb25naXR1ZGluYWwgU3R1ZGllczwva2V5d29yZD48a2V5d29yZD5NYWxlPC9rZXl3
b3JkPjxrZXl3b3JkPk11Y29wb2x5c2FjY2hhcmlkb3NpcyBJLypkaWFnbm9zaXM8L2tleXdvcmQ+
PGtleXdvcmQ+TXVjb3BvbHlzYWNjaGFyaWRvc2lzIElJLypkaWFnbm9zaXM8L2tleXdvcmQ+PGtl
eXdvcmQ+UmVmZXJlbmNlIFZhbHVlczwva2V5d29yZD48a2V5d29yZD5SZXRyb3NwZWN0aXZlIFN0
dWRpZXM8L2tleXdvcmQ+PGtleXdvcmQ+U2V4IEZhY3RvcnM8L2tleXdvcmQ+PC9rZXl3b3Jkcz48
ZGF0ZXM+PHllYXI+MjAxNTwveWVhcj48cHViLWRhdGVzPjxkYXRlPkF1ZzwvZGF0ZT48L3B1Yi1k
YXRlcz48L2RhdGVzPjxpc2JuPjE4NjctMDY4NyAoRWxlY3Ryb25pYyk8L2lzYm4+PGFjY2Vzc2lv
bi1udW0+MjU0MTA2NjU8L2FjY2Vzc2lvbi1udW0+PHVybHM+PHJlbGF0ZWQtdXJscz48dXJsPmh0
dHBzOi8vd3d3Lm5jYmkubmxtLm5paC5nb3YvcHVibWVkLzI1NDEwNjY1PC91cmw+PC9yZWxhdGVk
LXVybHM+PC91cmxzPjxlbGVjdHJvbmljLXJlc291cmNlLW51bT4xMC4xMDA3L3MxMjUxOS0wMTQt
MDUxNy02PC9lbGVjdHJvbmljLXJlc291cmNlLW51bT48L3JlY29yZD48L0NpdGU+PC9FbmROb3Rl
Pn=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instrText xml:space="preserve"> ADDIN EN.CITE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w7PFvGTFvHnFhHNrYS3FmndpxIV0a293c2thPC9BdXRo
b3I+PFllYXI+MjAxNTwvWWVhcj48UmVjTnVtPjE3MjwvUmVjTnVtPjxEaXNwbGF5VGV4dD48c3R5
bGUgZmFjZT0ic3VwZXJzY3JpcHQiPjMxPC9zdHlsZT48L0Rpc3BsYXlUZXh0PjxyZWNvcmQ+PHJl
Yy1udW1iZXI+MTcyPC9yZWMtbnVtYmVyPjxmb3JlaWduLWtleXM+PGtleSBhcHA9IkVOIiBkYi1p
ZD0ieHp4cDJweno2dnh0NWtlNXp3ZXg1ZmFiMDUwNXphcHZhenp6IiB0aW1lc3RhbXA9IjE2MTQx
MTQyODYiPjE3Mjwva2V5PjwvZm9yZWlnbi1rZXlzPjxyZWYtdHlwZSBuYW1lPSJKb3VybmFsIEFy
dGljbGUiPjE3PC9yZWYtdHlwZT48Y29udHJpYnV0b3JzPjxhdXRob3JzPjxhdXRob3I+PHN0eWxl
IGZhY2U9Im5vcm1hbCIgZm9udD0iZGVmYXVsdCIgc2l6ZT0iMTAwJSI+UsOzPC9zdHlsZT48c3R5
bGUgZmFjZT0ibm9ybWFsIiBmb250PSJkZWZhdWx0IiBjaGFyc2V0PSIyMzgiIHNpemU9IjEwMCUi
PsW8ZMW8ecWEc2thLcWad2nEhXRrb3dza2E8L3N0eWxlPjxzdHlsZSBmYWNlPSJub3JtYWwiIGZv
bnQ9ImRlZmF1bHQiIHNpemU9IjEwMCUiPiwgQS48L3N0eWxlPjwvYXV0aG9yPjxhdXRob3I+SnVy
ZWNrYSwgQS48L2F1dGhvcj48YXV0aG9yPjxzdHlsZSBmYWNlPSJub3JtYWwiIGZvbnQ9ImRlZmF1
bHQiIHNpemU9IjEwMCUiPkNpZTwvc3R5bGU+PHN0eWxlIGZhY2U9Im5vcm1hbCIgZm9udD0iZGVm
YXVsdCIgY2hhcnNldD0iMjM4IiBzaXplPSIxMDAlIj7Fm2xpazwvc3R5bGU+PHN0eWxlIGZhY2U9
Im5vcm1hbCIgZm9udD0iZGVmYXVsdCIgc2l6ZT0iMTAwJSI+LCBKLjwvc3R5bGU+PC9hdXRob3I+
PGF1dGhvcj48c3R5bGUgZmFjZT0ibm9ybWFsIiBmb250PSJkZWZhdWx0IiBzaXplPSIxMDAlIj5U
eWxraS1TenltYTwvc3R5bGU+PHN0eWxlIGZhY2U9Im5vcm1hbCIgZm9udD0iZGVmYXVsdCIgY2hh
cnNldD0iMjM4IiBzaXplPSIxMDAlIj7FhHNrYTwvc3R5bGU+PHN0eWxlIGZhY2U9Im5vcm1hbCIg
Zm9udD0iZGVmYXVsdCIgc2l6ZT0iMTAwJSI+LCBBLjwvc3R5bGU+PC9hdXRob3I+PC9hdXRob3Jz
PjwvY29udHJpYnV0b3JzPjxhdXRoLWFkZHJlc3M+QW50aHJvcG9sb2d5IExhYm9yYXRvcnksIHRo
ZSBDaGlsZHJlbiZhcG9zO3MgTWVtb3JpYWwgSGVhbHRoIEluc3RpdHV0ZSwgV2Fyc2F3LCBQb2xh
bmQsIGFnbmllc3prYS5yb3pkenluc2thQGdtYWlsLmNvbS48L2F1dGgtYWRkcmVzcz48dGl0bGVz
Pjx0aXRsZT5Hcm93dGggcGF0dGVybnMgaW4gY2hpbGRyZW4gd2l0aCBtdWNvcG9seXNhY2NoYXJp
ZG9zaXMgSSBhbmQgSUk8L3RpdGxlPjxzZWNvbmRhcnktdGl0bGU+V29ybGQgSiBQZWRpYXRyPC9z
ZWNvbmRhcnktdGl0bGU+PC90aXRsZXM+PHBlcmlvZGljYWw+PGZ1bGwtdGl0bGU+V29ybGQgSiBQ
ZWRpYXRyPC9mdWxsLXRpdGxlPjwvcGVyaW9kaWNhbD48cGFnZXM+MjI2LTMxPC9wYWdlcz48dm9s
dW1lPjExPC92b2x1bWU+PG51bWJlcj4zPC9udW1iZXI+PGtleXdvcmRzPjxrZXl3b3JkPkFkb2xl
c2NlbnQ8L2tleXdvcmQ+PGtleXdvcmQ+QWdlIEZhY3RvcnM8L2tleXdvcmQ+PGtleXdvcmQ+QW50
aHJvcG9tZXRyeTwva2V5d29yZD48a2V5d29yZD4qQm9keSBIZWlnaHQ8L2tleXdvcmQ+PGtleXdv
cmQ+Q2FzZS1Db250cm9sIFN0dWRpZXM8L2tleXdvcmQ+PGtleXdvcmQ+Q2hpbGQ8L2tleXdvcmQ+
PGtleXdvcmQ+Q2hpbGQgRGV2ZWxvcG1lbnQvKnBoeXNpb2xvZ3k8L2tleXdvcmQ+PGtleXdvcmQ+
Q2hpbGQsIFByZXNjaG9vbDwva2V5d29yZD48a2V5d29yZD5GZW1hbGU8L2tleXdvcmQ+PGtleXdv
cmQ+R3Jvd3RoLypwaHlzaW9sb2d5PC9rZXl3b3JkPjxrZXl3b3JkPkh1bWFuczwva2V5d29yZD48
a2V5d29yZD5JbmZhbnQ8L2tleXdvcmQ+PGtleXdvcmQ+TGluZWFyIE1vZGVsczwva2V5d29yZD48
a2V5d29yZD5Mb25naXR1ZGluYWwgU3R1ZGllczwva2V5d29yZD48a2V5d29yZD5NYWxlPC9rZXl3
b3JkPjxrZXl3b3JkPk11Y29wb2x5c2FjY2hhcmlkb3NpcyBJLypkaWFnbm9zaXM8L2tleXdvcmQ+
PGtleXdvcmQ+TXVjb3BvbHlzYWNjaGFyaWRvc2lzIElJLypkaWFnbm9zaXM8L2tleXdvcmQ+PGtl
eXdvcmQ+UmVmZXJlbmNlIFZhbHVlczwva2V5d29yZD48a2V5d29yZD5SZXRyb3NwZWN0aXZlIFN0
dWRpZXM8L2tleXdvcmQ+PGtleXdvcmQ+U2V4IEZhY3RvcnM8L2tleXdvcmQ+PC9rZXl3b3Jkcz48
ZGF0ZXM+PHllYXI+MjAxNTwveWVhcj48cHViLWRhdGVzPjxkYXRlPkF1ZzwvZGF0ZT48L3B1Yi1k
YXRlcz48L2RhdGVzPjxpc2JuPjE4NjctMDY4NyAoRWxlY3Ryb25pYyk8L2lzYm4+PGFjY2Vzc2lv
bi1udW0+MjU0MTA2NjU8L2FjY2Vzc2lvbi1udW0+PHVybHM+PHJlbGF0ZWQtdXJscz48dXJsPmh0
dHBzOi8vd3d3Lm5jYmkubmxtLm5paC5nb3YvcHVibWVkLzI1NDEwNjY1PC91cmw+PC9yZWxhdGVk
LXVybHM+PC91cmxzPjxlbGVjdHJvbmljLXJlc291cmNlLW51bT4xMC4xMDA3L3MxMjUxOS0wMTQt
MDUxNy02PC9lbGVjdHJvbmljLXJlc291cmNlLW51bT48L3JlY29yZD48L0NpdGU+PC9FbmROb3Rl
Pn=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66484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fr-FR"/>
              </w:rPr>
              <w:t>31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2D9A7C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8C64C9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032F6A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eight growth in boys was greater than reference until age 24 months</w:t>
            </w:r>
          </w:p>
          <w:p w14:paraId="063EB86C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eight growth slowed at age 2 years for MPS I and age 4 year for MPS II</w:t>
            </w:r>
          </w:p>
        </w:tc>
      </w:tr>
      <w:tr w:rsidR="00F013A8" w:rsidRPr="00D66484" w14:paraId="6E70285B" w14:textId="77777777" w:rsidTr="004A1C4C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B85C" w14:textId="77777777" w:rsidR="00F013A8" w:rsidRPr="00D66484" w:rsidRDefault="00F013A8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PS 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7082" w14:textId="77777777" w:rsidR="00F013A8" w:rsidRPr="00D66484" w:rsidRDefault="00F013A8" w:rsidP="004A1C4C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6484">
              <w:rPr>
                <w:rFonts w:ascii="Times New Roman" w:hAnsi="Times New Roman"/>
                <w:sz w:val="24"/>
                <w:szCs w:val="24"/>
              </w:rPr>
              <w:t>Parini</w:t>
            </w:r>
            <w:proofErr w:type="spell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R, et al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XJpbmk8L0F1dGhvcj48WWVhcj4yMDE2PC9ZZWFyPjxS
ZWNOdW0+MTc1PC9SZWNOdW0+PERpc3BsYXlUZXh0PjxzdHlsZSBmYWNlPSJzdXBlcnNjcmlwdCI+
Mjc8L3N0eWxlPjwvRGlzcGxheVRleHQ+PHJlY29yZD48cmVjLW51bWJlcj4xNzU8L3JlYy1udW1i
ZXI+PGZvcmVpZ24ta2V5cz48a2V5IGFwcD0iRU4iIGRiLWlkPSJ4enhwMnB6ejZ2eHQ1a2U1endl
eDVmYWIwNTA1emFwdmF6enoiIHRpbWVzdGFtcD0iMTYxNDExNzE5NyI+MTc1PC9rZXk+PC9mb3Jl
aWduLWtleXM+PHJlZi10eXBlIG5hbWU9IkpvdXJuYWwgQXJ0aWNsZSI+MTc8L3JlZi10eXBlPjxj
b250cmlidXRvcnM+PGF1dGhvcnM+PGF1dGhvcj5QYXJpbmksIFIuPC9hdXRob3I+PGF1dGhvcj5K
b25lcywgUy4gQS48L2F1dGhvcj48YXV0aG9yPkhhcm1hdHosIFAuIFIuPC9hdXRob3I+PGF1dGhv
cj5HaXVnbGlhbmksIFIuPC9hdXRob3I+PGF1dGhvcj5NZW5kZWxzb2huLCBOLiBKLjwvYXV0aG9y
PjwvYXV0aG9ycz48L2NvbnRyaWJ1dG9ycz48YXV0aC1hZGRyZXNzPlJhcmUgTWV0YWJvbGljIERp
c2Vhc2UgVW5pdCwgUGVkaWF0cmljIERlcGFydG1lbnQsIFVuaXZlcnNpdHkgTWlsYW5vIEJpY29j
Y2EsIFNhbiBHZXJhcmRvIEhvc3BpdGFsLCBWaWEgUGVyZ29sZXNpIDMzLCAyMDkwMCBNb256YSwg
SXRhbHkuIEVsZWN0cm9uaWMgYWRkcmVzczogcm9zc2VsbGEucGFyaW5pQHVuaW1pYi5pdC4mI3hE
O1dpbGxpbmsgVW5pdCwgTWFuY2hlc3RlciBDZW50cmUgZm9yIEdlbm9taWMgTWVkaWNpbmUsIFN0
IE1hcnkmYXBvcztzIEhvc3BpdGFsLCBNYW5jaGVzdGVyIEFjYWRlbWljIEhlYWx0aCBTY2llbmNl
cyBDZW50cmUsIENlbnRyYWwgTWFuY2hlc3RlciBVbml2ZXJzaXR5IEhvc3BpdGFscyBOSFMgRm91
bmRhdGlvbiBUcnVzdCwgTWFuY2hlc3RlciwgVUsuIEVsZWN0cm9uaWMgYWRkcmVzczogc2ltb24u
am9uZXNAY21mdC5uaHMudWsuJiN4RDtVQ1NGIEJlbmlvZmYgQ2hpbGRyZW4mYXBvcztzIEhvc3Bp
dGFsIE9ha2xhbmQsIE9ha2xhbmQsIENBIDk0NjA5LCBVU0EuIEVsZWN0cm9uaWMgYWRkcmVzczog
cGhhcm1hdHpAbWFpbC5jaG8ub3JnLiYjeEQ7TWVkaWNhbCBHZW5ldGljcyBTZXJ2aWNlL0hDUEEs
IERlcGFydG1lbnQgb2YgR2VuZXRpY3MvVUZSR1MgYW5kIElOQUdFTVAsIFJ1YSBSYW1pcm8gQmFy
Y2Vsb3MgMjM1MCwgOTAwMzUtOTAzIFBvcnRvIEFsZWdyZSwgUlMsIEJyYXppbC4gRWxlY3Ryb25p
YyBhZGRyZXNzOiByZ2l1Z2xpYW5pQGhjcGEuZWR1LmJyLiYjeEQ7RGVwYXJ0bWVudCBvZiBNZWRp
Y2FsIEdlbmV0aWNzLCBDaGlsZHJlbiZhcG9zO3MgSG9zcGl0YWxzIGFuZCBDbGluaWNzIG9mIE1p
bm5lc290YSwgMjUyNSBDaGljYWdvIEF2ZSBTb3V0aCwgQ1NDIDU2MCwgTWlubmVhcG9saXMsIE1O
IDU1NDA0LCBVU0E7IERlcGFydG1lbnQgb2YgUGVkaWF0cmljcywgRGl2aXNpb24gb2YgR2VuZXRp
Y3MsIFVuaXZlcnNpdHkgb2YgTWlubmVzb3RhLCBNaW5uZWFwb2xpcywgTU4gNTU0NTUsIFVTQS4g
RWxlY3Ryb25pYyBhZGRyZXNzOiBOYW5jeS5NZW5kZWxzb2huQGNoaWxkcmVuc21uLm9yZy48L2F1
dGgtYWRkcmVzcz48dGl0bGVzPjx0aXRsZT5UaGUgbmF0dXJhbCBoaXN0b3J5IG9mIGdyb3d0aCBp
biBwYXRpZW50cyB3aXRoIEh1bnRlciBzeW5kcm9tZTogRGF0YSBmcm9tIHRoZSBIdW50ZXIgT3V0
Y29tZSBTdXJ2ZXkgKEhPUyk8L3RpdGxlPjxzZWNvbmRhcnktdGl0bGU+TW9sIEdlbmV0IE1ldGFi
PC9zZWNvbmRhcnktdGl0bGU+PC90aXRsZXM+PHBlcmlvZGljYWw+PGZ1bGwtdGl0bGU+TW9sIEdl
bmV0IE1ldGFiPC9mdWxsLXRpdGxlPjwvcGVyaW9kaWNhbD48cGFnZXM+NDM4LTQ2PC9wYWdlcz48
dm9sdW1lPjExNzwvdm9sdW1lPjxudW1iZXI+NDwvbnVtYmVyPjxrZXl3b3Jkcz48a2V5d29yZD5B
ZG9sZXNjZW50PC9rZXl3b3JkPjxrZXl3b3JkPkFnZSBvZiBPbnNldDwva2V5d29yZD48a2V5d29y
ZD5Cb2R5IFdlaWdodHMgYW5kIE1lYXN1cmVzPC9rZXl3b3JkPjxrZXl3b3JkPkNoaWxkPC9rZXl3
b3JkPjxrZXl3b3JkPkNoaWxkLCBQcmVzY2hvb2w8L2tleXdvcmQ+PGtleXdvcmQ+RmVtYWxlPC9r
ZXl3b3JkPjxrZXl3b3JkPipHcm93dGg8L2tleXdvcmQ+PGtleXdvcmQ+SHVtYW5zPC9rZXl3b3Jk
PjxrZXl3b3JkPkxvbmdpdHVkaW5hbCBTdHVkaWVzPC9rZXl3b3JkPjxrZXl3b3JkPk1hbGU8L2tl
eXdvcmQ+PGtleXdvcmQ+TXVjb3BvbHlzYWNjaGFyaWRvc2lzIElJL2RpYWdub3Npcy8qZXBpZGVt
aW9sb2d5PC9rZXl3b3JkPjxrZXl3b3JkPlBoZW5vdHlwZTwva2V5d29yZD48a2V5d29yZD5SZWdp
c3RyaWVzPC9rZXl3b3JkPjxrZXl3b3JkPlNlbGYgUmVwb3J0PC9rZXl3b3JkPjxrZXl3b3JkPlN1
cnZleXMgYW5kIFF1ZXN0aW9ubmFpcmVzPC9rZXl3b3JkPjxrZXl3b3JkPllvdW5nIEFkdWx0PC9r
ZXl3b3JkPjxrZXl3b3JkPkhlYWQgY2lyY3VtZmVyZW5jZTwva2V5d29yZD48a2V5d29yZD5IZWln
aHQ8L2tleXdvcmQ+PGtleXdvcmQ+THlzb3NvbWFsIHN0b3JhZ2UgZGlzZWFzZTwva2V5d29yZD48
a2V5d29yZD5NdWNvcG9seXNhY2NoYXJpZG9zaXMgdHlwZSBJSTwva2V5d29yZD48a2V5d29yZD5Q
dWJlcnR5PC9rZXl3b3JkPjxrZXl3b3JkPldlaWdodDwva2V5d29yZD48L2tleXdvcmRzPjxkYXRl
cz48eWVhcj4yMDE2PC95ZWFyPjxwdWItZGF0ZXM+PGRhdGU+QXByPC9kYXRlPjwvcHViLWRhdGVz
PjwvZGF0ZXM+PGlzYm4+MTA5Ni03MjA2IChFbGVjdHJvbmljKSYjeEQ7MTA5Ni03MTkyIChMaW5r
aW5nKTwvaXNibj48YWNjZXNzaW9uLW51bT4yNjg0NjE1NjwvYWNjZXNzaW9uLW51bT48dXJscz48
cmVsYXRlZC11cmxzPjx1cmw+aHR0cHM6Ly93d3cubmNiaS5ubG0ubmloLmdvdi9wdWJtZWQvMjY4
NDYxNTY8L3VybD48L3JlbGF0ZWQtdXJscz48L3VybHM+PGVsZWN0cm9uaWMtcmVzb3VyY2UtbnVt
PjEwLjEwMTYvai55bWdtZS4yMDE2LjAxLjAwOTwvZWxlY3Ryb25pYy1yZXNvdXJjZS1udW0+PC9y
ZWNvcmQ+PC9DaXRlPjwvRW5kTm90ZT5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XJpbmk8L0F1dGhvcj48WWVhcj4yMDE2PC9ZZWFyPjxS
ZWNOdW0+MTc1PC9SZWNOdW0+PERpc3BsYXlUZXh0PjxzdHlsZSBmYWNlPSJzdXBlcnNjcmlwdCI+
Mjc8L3N0eWxlPjwvRGlzcGxheVRleHQ+PHJlY29yZD48cmVjLW51bWJlcj4xNzU8L3JlYy1udW1i
ZXI+PGZvcmVpZ24ta2V5cz48a2V5IGFwcD0iRU4iIGRiLWlkPSJ4enhwMnB6ejZ2eHQ1a2U1endl
eDVmYWIwNTA1emFwdmF6enoiIHRpbWVzdGFtcD0iMTYxNDExNzE5NyI+MTc1PC9rZXk+PC9mb3Jl
aWduLWtleXM+PHJlZi10eXBlIG5hbWU9IkpvdXJuYWwgQXJ0aWNsZSI+MTc8L3JlZi10eXBlPjxj
b250cmlidXRvcnM+PGF1dGhvcnM+PGF1dGhvcj5QYXJpbmksIFIuPC9hdXRob3I+PGF1dGhvcj5K
b25lcywgUy4gQS48L2F1dGhvcj48YXV0aG9yPkhhcm1hdHosIFAuIFIuPC9hdXRob3I+PGF1dGhv
cj5HaXVnbGlhbmksIFIuPC9hdXRob3I+PGF1dGhvcj5NZW5kZWxzb2huLCBOLiBKLjwvYXV0aG9y
PjwvYXV0aG9ycz48L2NvbnRyaWJ1dG9ycz48YXV0aC1hZGRyZXNzPlJhcmUgTWV0YWJvbGljIERp
c2Vhc2UgVW5pdCwgUGVkaWF0cmljIERlcGFydG1lbnQsIFVuaXZlcnNpdHkgTWlsYW5vIEJpY29j
Y2EsIFNhbiBHZXJhcmRvIEhvc3BpdGFsLCBWaWEgUGVyZ29sZXNpIDMzLCAyMDkwMCBNb256YSwg
SXRhbHkuIEVsZWN0cm9uaWMgYWRkcmVzczogcm9zc2VsbGEucGFyaW5pQHVuaW1pYi5pdC4mI3hE
O1dpbGxpbmsgVW5pdCwgTWFuY2hlc3RlciBDZW50cmUgZm9yIEdlbm9taWMgTWVkaWNpbmUsIFN0
IE1hcnkmYXBvcztzIEhvc3BpdGFsLCBNYW5jaGVzdGVyIEFjYWRlbWljIEhlYWx0aCBTY2llbmNl
cyBDZW50cmUsIENlbnRyYWwgTWFuY2hlc3RlciBVbml2ZXJzaXR5IEhvc3BpdGFscyBOSFMgRm91
bmRhdGlvbiBUcnVzdCwgTWFuY2hlc3RlciwgVUsuIEVsZWN0cm9uaWMgYWRkcmVzczogc2ltb24u
am9uZXNAY21mdC5uaHMudWsuJiN4RDtVQ1NGIEJlbmlvZmYgQ2hpbGRyZW4mYXBvcztzIEhvc3Bp
dGFsIE9ha2xhbmQsIE9ha2xhbmQsIENBIDk0NjA5LCBVU0EuIEVsZWN0cm9uaWMgYWRkcmVzczog
cGhhcm1hdHpAbWFpbC5jaG8ub3JnLiYjeEQ7TWVkaWNhbCBHZW5ldGljcyBTZXJ2aWNlL0hDUEEs
IERlcGFydG1lbnQgb2YgR2VuZXRpY3MvVUZSR1MgYW5kIElOQUdFTVAsIFJ1YSBSYW1pcm8gQmFy
Y2Vsb3MgMjM1MCwgOTAwMzUtOTAzIFBvcnRvIEFsZWdyZSwgUlMsIEJyYXppbC4gRWxlY3Ryb25p
YyBhZGRyZXNzOiByZ2l1Z2xpYW5pQGhjcGEuZWR1LmJyLiYjeEQ7RGVwYXJ0bWVudCBvZiBNZWRp
Y2FsIEdlbmV0aWNzLCBDaGlsZHJlbiZhcG9zO3MgSG9zcGl0YWxzIGFuZCBDbGluaWNzIG9mIE1p
bm5lc290YSwgMjUyNSBDaGljYWdvIEF2ZSBTb3V0aCwgQ1NDIDU2MCwgTWlubmVhcG9saXMsIE1O
IDU1NDA0LCBVU0E7IERlcGFydG1lbnQgb2YgUGVkaWF0cmljcywgRGl2aXNpb24gb2YgR2VuZXRp
Y3MsIFVuaXZlcnNpdHkgb2YgTWlubmVzb3RhLCBNaW5uZWFwb2xpcywgTU4gNTU0NTUsIFVTQS4g
RWxlY3Ryb25pYyBhZGRyZXNzOiBOYW5jeS5NZW5kZWxzb2huQGNoaWxkcmVuc21uLm9yZy48L2F1
dGgtYWRkcmVzcz48dGl0bGVzPjx0aXRsZT5UaGUgbmF0dXJhbCBoaXN0b3J5IG9mIGdyb3d0aCBp
biBwYXRpZW50cyB3aXRoIEh1bnRlciBzeW5kcm9tZTogRGF0YSBmcm9tIHRoZSBIdW50ZXIgT3V0
Y29tZSBTdXJ2ZXkgKEhPUyk8L3RpdGxlPjxzZWNvbmRhcnktdGl0bGU+TW9sIEdlbmV0IE1ldGFi
PC9zZWNvbmRhcnktdGl0bGU+PC90aXRsZXM+PHBlcmlvZGljYWw+PGZ1bGwtdGl0bGU+TW9sIEdl
bmV0IE1ldGFiPC9mdWxsLXRpdGxlPjwvcGVyaW9kaWNhbD48cGFnZXM+NDM4LTQ2PC9wYWdlcz48
dm9sdW1lPjExNzwvdm9sdW1lPjxudW1iZXI+NDwvbnVtYmVyPjxrZXl3b3Jkcz48a2V5d29yZD5B
ZG9sZXNjZW50PC9rZXl3b3JkPjxrZXl3b3JkPkFnZSBvZiBPbnNldDwva2V5d29yZD48a2V5d29y
ZD5Cb2R5IFdlaWdodHMgYW5kIE1lYXN1cmVzPC9rZXl3b3JkPjxrZXl3b3JkPkNoaWxkPC9rZXl3
b3JkPjxrZXl3b3JkPkNoaWxkLCBQcmVzY2hvb2w8L2tleXdvcmQ+PGtleXdvcmQ+RmVtYWxlPC9r
ZXl3b3JkPjxrZXl3b3JkPipHcm93dGg8L2tleXdvcmQ+PGtleXdvcmQ+SHVtYW5zPC9rZXl3b3Jk
PjxrZXl3b3JkPkxvbmdpdHVkaW5hbCBTdHVkaWVzPC9rZXl3b3JkPjxrZXl3b3JkPk1hbGU8L2tl
eXdvcmQ+PGtleXdvcmQ+TXVjb3BvbHlzYWNjaGFyaWRvc2lzIElJL2RpYWdub3Npcy8qZXBpZGVt
aW9sb2d5PC9rZXl3b3JkPjxrZXl3b3JkPlBoZW5vdHlwZTwva2V5d29yZD48a2V5d29yZD5SZWdp
c3RyaWVzPC9rZXl3b3JkPjxrZXl3b3JkPlNlbGYgUmVwb3J0PC9rZXl3b3JkPjxrZXl3b3JkPlN1
cnZleXMgYW5kIFF1ZXN0aW9ubmFpcmVzPC9rZXl3b3JkPjxrZXl3b3JkPllvdW5nIEFkdWx0PC9r
ZXl3b3JkPjxrZXl3b3JkPkhlYWQgY2lyY3VtZmVyZW5jZTwva2V5d29yZD48a2V5d29yZD5IZWln
aHQ8L2tleXdvcmQ+PGtleXdvcmQ+THlzb3NvbWFsIHN0b3JhZ2UgZGlzZWFzZTwva2V5d29yZD48
a2V5d29yZD5NdWNvcG9seXNhY2NoYXJpZG9zaXMgdHlwZSBJSTwva2V5d29yZD48a2V5d29yZD5Q
dWJlcnR5PC9rZXl3b3JkPjxrZXl3b3JkPldlaWdodDwva2V5d29yZD48L2tleXdvcmRzPjxkYXRl
cz48eWVhcj4yMDE2PC95ZWFyPjxwdWItZGF0ZXM+PGRhdGU+QXByPC9kYXRlPjwvcHViLWRhdGVz
PjwvZGF0ZXM+PGlzYm4+MTA5Ni03MjA2IChFbGVjdHJvbmljKSYjeEQ7MTA5Ni03MTkyIChMaW5r
aW5nKTwvaXNibj48YWNjZXNzaW9uLW51bT4yNjg0NjE1NjwvYWNjZXNzaW9uLW51bT48dXJscz48
cmVsYXRlZC11cmxzPjx1cmw+aHR0cHM6Ly93d3cubmNiaS5ubG0ubmloLmdvdi9wdWJtZWQvMjY4
NDYxNTY8L3VybD48L3JlbGF0ZWQtdXJscz48L3VybHM+PGVsZWN0cm9uaWMtcmVzb3VyY2UtbnVt
PjEwLjEwMTYvai55bWdtZS4yMDE2LjAxLjAwOTwvZWxlY3Ryb25pYy1yZXNvdXJjZS1udW0+PC9y
ZWNvcmQ+PC9DaXRlPjwvRW5kTm90ZT5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6648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7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0D88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9003C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676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D1DF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Evidence of short stature versus normal appeared by age 8 years</w:t>
            </w:r>
          </w:p>
          <w:p w14:paraId="7F2203D7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ody weight was higher versus normal until age 9 years and then decreased</w:t>
            </w:r>
          </w:p>
          <w:p w14:paraId="56FA5946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MI was greater than normal until age 14–16 years</w:t>
            </w:r>
          </w:p>
          <w:p w14:paraId="5D3FAA2B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Growth velocity was decreased versus normal from 2.5 years onward</w:t>
            </w:r>
          </w:p>
        </w:tc>
      </w:tr>
      <w:tr w:rsidR="002B5AC6" w:rsidRPr="00D66484" w14:paraId="0B3FCD37" w14:textId="77777777" w:rsidTr="004A1C4C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C92B1C" w14:textId="77777777" w:rsidR="00F013A8" w:rsidRPr="00D66484" w:rsidRDefault="00F013A8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PS IV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87BB58" w14:textId="77777777" w:rsidR="00F013A8" w:rsidRPr="00D66484" w:rsidRDefault="00F013A8" w:rsidP="004A1C4C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6484">
              <w:rPr>
                <w:rFonts w:ascii="Times New Roman" w:hAnsi="Times New Roman"/>
                <w:sz w:val="24"/>
                <w:szCs w:val="24"/>
              </w:rPr>
              <w:t>Montaño</w:t>
            </w:r>
            <w:proofErr w:type="spell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AM, et al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ontano&lt;/Author&gt;&lt;Year&gt;2008&lt;/Year&gt;&lt;RecNum&gt;173&lt;/RecNum&gt;&lt;DisplayText&gt;&lt;style face="superscript"&gt;26&lt;/style&gt;&lt;/DisplayText&gt;&lt;record&gt;&lt;rec-number&gt;173&lt;/rec-number&gt;&lt;foreign-keys&gt;&lt;key app="EN" db-id="xzxp2pzz6vxt5ke5zwex5fab0505zapvazzz" timestamp="1614116412"&gt;173&lt;/key&gt;&lt;/foreign-keys&gt;&lt;ref-type name="Journal Article"&gt;17&lt;/ref-type&gt;&lt;contributors&gt;&lt;authors&gt;&lt;author&gt;Montano, A. M.&lt;/author&gt;&lt;author&gt;Tomatsu, S.&lt;/author&gt;&lt;author&gt;Brusius, A.&lt;/author&gt;&lt;author&gt;Smith, M.&lt;/author&gt;&lt;author&gt;Orii, T.&lt;/author&gt;&lt;/authors&gt;&lt;/contributors&gt;&lt;auth-address&gt;Department of Pediatrics, Saint Louis University, St. Louis, Missouri 63104, USA.&lt;/auth-address&gt;&lt;titles&gt;&lt;title&gt;Growth charts for patients affected with Morquio A disease&lt;/title&gt;&lt;secondary-title&gt;Am J Med Genet A&lt;/secondary-title&gt;&lt;/titles&gt;&lt;periodical&gt;&lt;full-title&gt;Am J Med Genet A&lt;/full-title&gt;&lt;/periodical&gt;&lt;pages&gt;1286-95&lt;/pages&gt;&lt;volume&gt;146A&lt;/volume&gt;&lt;number&gt;10&lt;/number&gt;&lt;keywords&gt;&lt;keyword&gt;Adolescent&lt;/keyword&gt;&lt;keyword&gt;Body Height&lt;/keyword&gt;&lt;keyword&gt;Body Mass Index&lt;/keyword&gt;&lt;keyword&gt;Body Weight&lt;/keyword&gt;&lt;keyword&gt;Child&lt;/keyword&gt;&lt;keyword&gt;Child, Preschool&lt;/keyword&gt;&lt;keyword&gt;Disease Progression&lt;/keyword&gt;&lt;keyword&gt;Female&lt;/keyword&gt;&lt;keyword&gt;*Growth&lt;/keyword&gt;&lt;keyword&gt;Humans&lt;/keyword&gt;&lt;keyword&gt;Infant&lt;/keyword&gt;&lt;keyword&gt;Infant, Newborn&lt;/keyword&gt;&lt;keyword&gt;Internationality&lt;/keyword&gt;&lt;keyword&gt;Male&lt;/keyword&gt;&lt;keyword&gt;Medical Records&lt;/keyword&gt;&lt;keyword&gt;Mucopolysaccharidosis IV/epidemiology/genetics/*physiopathology/surgery&lt;/keyword&gt;&lt;keyword&gt;Registries&lt;/keyword&gt;&lt;keyword&gt;Surveys and Questionnaires&lt;/keyword&gt;&lt;/keywords&gt;&lt;dates&gt;&lt;year&gt;2008&lt;/year&gt;&lt;pub-dates&gt;&lt;date&gt;May 15&lt;/date&gt;&lt;/pub-dates&gt;&lt;/dates&gt;&lt;isbn&gt;1552-4833 (Electronic)&amp;#xD;1552-4825 (Linking)&lt;/isbn&gt;&lt;accession-num&gt;18412124&lt;/accession-num&gt;&lt;urls&gt;&lt;related-urls&gt;&lt;url&gt;https://www.ncbi.nlm.nih.gov/pubmed/18412124&lt;/url&gt;&lt;/related-urls&gt;&lt;/urls&gt;&lt;electronic-resource-num&gt;10.1002/ajmg.a.32281&lt;/electronic-resource-num&gt;&lt;/record&gt;&lt;/Cite&gt;&lt;/EndNote&gt;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6648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6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B0792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Longitudinal regist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CE3566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E336DE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eight growth was normal until age 2 years and decreased beginning at age 4 years</w:t>
            </w:r>
          </w:p>
          <w:p w14:paraId="26BC8797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Height velocity decreased after age 1 year</w:t>
            </w:r>
          </w:p>
          <w:p w14:paraId="29AA7463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irth weight was greater than normal but was decreased versus references at age 18 years; however, BMI was greater at age 18 years</w:t>
            </w:r>
          </w:p>
        </w:tc>
      </w:tr>
      <w:tr w:rsidR="00F013A8" w:rsidRPr="00D66484" w14:paraId="1025AE13" w14:textId="77777777" w:rsidTr="004A1C4C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62E4" w14:textId="77777777" w:rsidR="00F013A8" w:rsidRPr="00D66484" w:rsidRDefault="00F013A8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PS V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893C" w14:textId="77777777" w:rsidR="00F013A8" w:rsidRPr="00D66484" w:rsidRDefault="00F013A8" w:rsidP="004A1C4C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6484">
              <w:rPr>
                <w:rFonts w:ascii="Times New Roman" w:hAnsi="Times New Roman"/>
                <w:sz w:val="24"/>
                <w:szCs w:val="24"/>
              </w:rPr>
              <w:t>Quartel</w:t>
            </w:r>
            <w:proofErr w:type="spell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A, et al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Quartel&lt;/Author&gt;&lt;Year&gt;2015&lt;/Year&gt;&lt;RecNum&gt;174&lt;/RecNum&gt;&lt;DisplayText&gt;&lt;style face="superscript"&gt;29&lt;/style&gt;&lt;/DisplayText&gt;&lt;record&gt;&lt;rec-number&gt;174&lt;/rec-number&gt;&lt;foreign-keys&gt;&lt;key app="EN" db-id="xzxp2pzz6vxt5ke5zwex5fab0505zapvazzz" timestamp="1614116944"&gt;174&lt;/key&gt;&lt;/foreign-keys&gt;&lt;ref-type name="Journal Article"&gt;17&lt;/ref-type&gt;&lt;contributors&gt;&lt;authors&gt;&lt;author&gt;Quartel, A.&lt;/author&gt;&lt;author&gt;Hendriksz, C. J.&lt;/author&gt;&lt;author&gt;Parini, R.&lt;/author&gt;&lt;author&gt;Graham, S.&lt;/author&gt;&lt;author&gt;Lin, P.&lt;/author&gt;&lt;author&gt;Harmatz, P.&lt;/author&gt;&lt;/authors&gt;&lt;/contributors&gt;&lt;auth-address&gt;BioMarin Pharmaceutical Inc., Novato, CA, USA.&lt;/auth-address&gt;&lt;titles&gt;&lt;title&gt;Growth Charts for Individuals with Mucopolysaccharidosis VI (Maroteaux-Lamy Syndrome)&lt;/title&gt;&lt;secondary-title&gt;JIMD Rep&lt;/secondary-title&gt;&lt;/titles&gt;&lt;periodical&gt;&lt;full-title&gt;JIMD Rep&lt;/full-title&gt;&lt;/periodical&gt;&lt;pages&gt;1-11&lt;/pages&gt;&lt;volume&gt;18&lt;/volume&gt;&lt;dates&gt;&lt;year&gt;2015&lt;/year&gt;&lt;/dates&gt;&lt;isbn&gt;2192-8304 (Print)&amp;#xD;2192-8304 (Linking)&lt;/isbn&gt;&lt;accession-num&gt;25518809&lt;/accession-num&gt;&lt;urls&gt;&lt;related-urls&gt;&lt;url&gt;https://www.ncbi.nlm.nih.gov/pubmed/25518809&lt;/url&gt;&lt;/related-urls&gt;&lt;/urls&gt;&lt;custom2&gt;PMC4361922&lt;/custom2&gt;&lt;electronic-resource-num&gt;10.1007/8904_2014_333&lt;/electronic-resource-num&gt;&lt;/record&gt;&lt;/Cite&gt;&lt;/EndNote&gt;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6648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9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BCC9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1367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B52F4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After age 4 to 5 years, height growth of rapidly progressing patients decreased versus slowly progression patients</w:t>
            </w:r>
          </w:p>
          <w:p w14:paraId="040A09C6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low growth of rapidly progressing patients was pronounced after age 10-12 years</w:t>
            </w:r>
          </w:p>
        </w:tc>
      </w:tr>
      <w:tr w:rsidR="002B5AC6" w:rsidRPr="00D66484" w14:paraId="5F66B5C0" w14:textId="77777777" w:rsidTr="004A1C4C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93CAC6" w14:textId="77777777" w:rsidR="00F013A8" w:rsidRPr="00D66484" w:rsidRDefault="00F013A8" w:rsidP="009E2A98">
            <w:pPr>
              <w:widowControl w:val="0"/>
              <w:tabs>
                <w:tab w:val="left" w:pos="180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MPS VI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D6C66E" w14:textId="77777777" w:rsidR="00F013A8" w:rsidRPr="00D66484" w:rsidRDefault="00F013A8" w:rsidP="004A1C4C">
            <w:pPr>
              <w:widowControl w:val="0"/>
              <w:tabs>
                <w:tab w:val="left" w:pos="180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6484">
              <w:rPr>
                <w:rFonts w:ascii="Times New Roman" w:hAnsi="Times New Roman"/>
                <w:sz w:val="24"/>
                <w:szCs w:val="24"/>
              </w:rPr>
              <w:t>Montaño</w:t>
            </w:r>
            <w:proofErr w:type="spellEnd"/>
            <w:r w:rsidRPr="00D66484">
              <w:rPr>
                <w:rFonts w:ascii="Times New Roman" w:hAnsi="Times New Roman"/>
                <w:sz w:val="24"/>
                <w:szCs w:val="24"/>
              </w:rPr>
              <w:t xml:space="preserve"> AM, et al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50YW5vPC9BdXRob3I+PFllYXI+MjAxNjwvWWVhcj48
UmVjTnVtPjI8L1JlY051bT48RGlzcGxheVRleHQ+PHN0eWxlIGZhY2U9InN1cGVyc2NyaXB0Ij4y
PC9zdHlsZT48L0Rpc3BsYXlUZXh0PjxyZWNvcmQ+PHJlYy1udW1iZXI+MjwvcmVjLW51bWJlcj48
Zm9yZWlnbi1rZXlzPjxrZXkgYXBwPSJFTiIgZGItaWQ9Inh6eHAycHp6NnZ4dDVrZTV6d2V4NWZh
YjA1MDV6YXB2YXp6eiIgdGltZXN0YW1wPSIxNTgzMzUwMzE0Ij4yPC9rZXk+PC9mb3JlaWduLWtl
eXM+PHJlZi10eXBlIG5hbWU9IkpvdXJuYWwgQXJ0aWNsZSI+MTc8L3JlZi10eXBlPjxjb250cmli
dXRvcnM+PGF1dGhvcnM+PGF1dGhvcj5Nb250YW5vLCBBLiBNLjwvYXV0aG9yPjxhdXRob3I+TG9j
ay1Ib2NrLCBOLjwvYXV0aG9yPjxhdXRob3I+U3RlaW5lciwgUi4gRC48L2F1dGhvcj48YXV0aG9y
PkdyYWhhbSwgQi4gSC48L2F1dGhvcj48YXV0aG9yPlN6bGFnbywgTS48L2F1dGhvcj48YXV0aG9y
PkdyZWVuc3RlaW4sIFIuPC9hdXRob3I+PGF1dGhvcj5QaW5lZGEsIE0uPC9hdXRob3I+PGF1dGhv
cj5Hb256YWxlei1NZW5lc2VzLCBBLjwvYXV0aG9yPjxhdXRob3I+Q29rZXIsIE0uPC9hdXRob3I+
PGF1dGhvcj5CYXJ0aG9sb21ldywgRC48L2F1dGhvcj48YXV0aG9yPlNhbmRzLCBNLiBTLjwvYXV0
aG9yPjxhdXRob3I+V2FuZywgUi48L2F1dGhvcj48YXV0aG9yPkdpdWdsaWFuaSwgUi48L2F1dGhv
cj48YXV0aG9yPk1hY2F5YSwgQS48L2F1dGhvcj48YXV0aG9yPlBhc3RvcmVzLCBHLjwvYXV0aG9y
PjxhdXRob3I+S2V0a28sIEEuIEsuPC9hdXRob3I+PGF1dGhvcj5Femd1LCBGLjwvYXV0aG9yPjxh
dXRob3I+VGFuYWthLCBBLjwvYXV0aG9yPjxhdXRob3I+QXJhc2gsIEwuPC9hdXRob3I+PGF1dGhv
cj5CZWNrLCBNLjwvYXV0aG9yPjxhdXRob3I+RmFsaywgUi4gRS48L2F1dGhvcj48YXV0aG9yPkJo
YXR0YWNoYXJ5YSwgSy48L2F1dGhvcj48YXV0aG9yPkZyYW5jbywgSi48L2F1dGhvcj48YXV0aG9y
PldoaXRlLCBLLiBLLjwvYXV0aG9yPjxhdXRob3I+TWl0Y2hlbGwsIEcuIEEuPC9hdXRob3I+PGF1
dGhvcj5DaW1iYWxpc3RpZW5lLCBMLjwvYXV0aG9yPjxhdXRob3I+SG9sdHosIE0uPC9hdXRob3I+
PGF1dGhvcj5TbHksIFcuIFMuPC9hdXRob3I+PC9hdXRob3JzPjwvY29udHJpYnV0b3JzPjxhdXRo
LWFkZHJlc3M+RGVwYXJ0bWVudCBvZiBQZWRpYXRyaWNzLCBTY2hvb2wgb2YgTWVkaWNpbmUsIFNh
aW50IExvdWlzIFVuaXZlcnNpdHksIFN0LiBMb3VpcywgTWlzc291cmksIFVTQSBFZHdhcmQgQS4g
RG9pc3kgRGVwYXJ0bWVudCBvZiBCaW9jaGVtaXN0cnkgYW5kIE1vbGVjdWxhciBCaW9sb2d5LCBT
Y2hvb2wgb2YgTWVkaWNpbmUsIFNhaW50IExvdWlzIFVuaXZlcnNpdHksIFN0LiBMb3VpcywgTWlz
c291cmksIFVTQS4mI3hEO01ldGFib2xpYyBhbmQgQ2xpbmljYWwgR2VuZXRpY3MsIEt1YWxhIEx1
bXB1ciBIb3NwaXRhbCwgS3VhbGEgTHVtcHVyLCBNYWxheXNpYS4mI3hEO09yZWdvbiBIZWFsdGgg
JmFtcDsgU2NpZW5jZSBVbml2ZXJzaXR5LCBQb3J0bGFuZCwgT3JlZ29uLCBVU0EgTWFyc2hmaWVs
ZCBDbGluaWMgUmVzZWFyY2ggRm91bmRhdGlvbiwgTWFyc2hmaWVsZCwgV2lzY29uc2luLCBVU0Eg
Q3VycmVudCBBZmZpbGlhdGlvbjogVW5pdmVyc2l0eSBvZiBXaXNjb25zaW4sIE1hZGlzb24sIFdp
c2NvbnNpbiwgVVNBLiYjeEQ7RGVwYXJ0bWVudCBvZiBNb2xlY3VsYXIgYW5kIEh1bWFuIEdlbmV0
aWNzLCBCYXlsb3IgQ29sbGVnZSBvZiBNZWRpY2luZSwgSG91c3RvbiwgVGV4YXMsIFVTQS4mI3hE
O0NvbnN1bHRvcmlvIGRlIEVuZmVybWVkYWRlcyBNZXRhYm9saWNhcywgSG9zcGl0YWwgZGUgTmlu
b3MgUi4gR3V0aWVycmV6LCBCdWVub3MgQWlyZXMsIEFyZ2VudGluYS4mI3hEO1VuaXZlcnNpdHkg
b2YgQ29ubmVjdGljdXQgSGVhbHRoIENlbnRlciwgRmFybWluZ3RvbiwgQ29ubmVjdGljdXQsIFVT
QS4mI3hEO0Z1bmRhY2lvLCBIb3NwaXRhbCBTYW50IEpvYW4gRGUgRGV1LCBDZW50cmUgZm9yIEJp
b21lZGljYWwgUmVzZWFyY2ggb24gUmFyZSBEaXNlYXNlcywgSW5zdGl0dXRvIGRlIFNhbHVkIENh
cmxvcyBJSUksIEJhcmNlbG9uYSwgU3BhaW4uJiN4RDtIb3NwaXRhbCBVbml2ZXJzaXRhcmlvIFZp
cmdlbiBkZWwgUm9jaW8gYW5kIFVuaXZlcnNpZGFkIGRlIFNldmlsbGEsIFNldmlsbGEsIFNwYWlu
LiYjeEQ7RmFjdWx0eSBvZiBNZWRpY2luZSwgRWdlIFVuaXZlcnNpdHksIEl6bWlyLCBUdXJrZXku
JiN4RDtEaXZpc2lvbiBvZiBNb2xlY3VsYXIgYW5kIEh1bWFuIEdlbmV0aWNzLCBOYXRpb253aWRl
IENoaWxkcmVuJmFwb3M7cyBIb3NwaXRhbCwgQ29sdW1idXMsIE9oaW8sIFVTQS4mI3hEO1dhc2hp
bmd0b24gVW5pdmVyc2l0eSBTY2hvb2wgb2YgTWVkaWNpbmUsIFN0IExvdWlzLCBNaXNzb3VyaSwg
VVNBLiYjeEQ7RGl2aXNpb24gb2YgTWV0YWJvbGljIERpc29yZGVycywgQ0hPQywgQ2hpbGRyZW4m
YXBvcztzIEhvc3BpdGFsIE9yYW5nZSBDb3VudHksIE9yYW5nZSwgQ2FsaWZvcm5pYSwgVVNBIERl
cGFydG1lbnQgb2YgUGVkaWF0cmljcywgVW5pdmVyc2l0eSBvZiBDYWxpZm9ybmlhLUlydmluZSBT
Y2hvb2wgb2YgTWVkaWNpbmUsIE9yYW5nZSwgQ2FsaWZvcm5pYSwgVVNBLiYjeEQ7TWVkaWNhbCBH
ZW5ldGljcyBTZXJ2aWNlL0hDUEEgJmFtcDsgRGVwYXJ0bWVudCBvZiBHZW5ldGljcy9VRlJHUywg
UG9ydG8gQWxlZ3JlLCBCcmF6aWwuJiN4RDtIb3NwaXRhbCBVbml2ZXJzaXRhcmkgVmFsbCBkJmFw
b3M7SGVicm9uLCBCYXJjZWxvbmEsIFNwYWluLiYjeEQ7TmV3IFlvcmsgVW5pdmVyc2l0eSBNZWRp
Y2FsIENlbnRlciwgTmV3IFlvcmssIE5ldyBZb3JrLCBVU0EuJiN4RDtVbml2ZXJzaXR5IG9mIE1p
Y2hpZ2FuIEhlYWx0aCBTeXN0ZW1zLCBBbm4gQXJib3IsIE1pY2hpZ2FuLCBVU0EgTWlubmVzb3Rh
IE5lb25hdGFsIFBoeXNpY2lhbnMgUC5BLiwgQ2hpbGRyZW4mYXBvcztzIEhvc3BpdGFscyBhbmQg
Q2xpbmljcyBvZiBNaW5uZXNvdGEsIE1pbm5lYXBvbGlzLCBNaW5uZXNvdGEsIFVTQS4mI3hEO0dh
emkgVW5pdmVyc2l0eSBGYWN1bHR5IG9mIE1lZGljaW5lLCBBbmthcmEsIFR1cmtleS4mI3hEO09z
YWthIENpdHkgVW5pdmVyc2l0eSBHcmFkdWF0ZSBTY2hvb2wgb2YgTWVkaWNpbmUsIE9zYWthLCBK
YXBhbi4mI3hEO0NoaWxkcmVucyBIb3NwaXRhbCwgSm9oYW5uZXMgR3V0ZW5iZXJnIFVuaXZlcnNp
dHkgTWVkaWNhbCBDZW50ZXIsIE1haW56LCBHZXJtYW55LiYjeEQ7R2VuZXRpY3MgSW5zdGl0dXRl
LCBDZWRhcnMgU2luYWkgTWVkaWNhbCBDZW50ZXIsIExvcyBBbmdlbGVzLCBDYWxpZm9ybmlhLCBV
U0EuJiN4RDtEaXNjaXBsaW5lIG9mIFBhZWRpYXRyaWNzIGFuZCBDaGlsZCBIZWFsdGgsIFRoZSBD
aGlsZHJlbiZhcG9zO3MgSG9zcGl0YWwgYXQgV2VzdG1lYWQsIFN5ZG5leSwgQXVzdHJhbGlhLiYj
eEQ7SG9zcGl0YWwgSW5mYW50aWwgU2FiYXJhLCBTYW8gUGF1bG8gYW5kIFNhbyBQYXVsbyBVbml2
ZXJzaXR5LCBTYW8gUGF1bG8sIEJyYXppbC4mI3hEO1NlYXR0bGUgY2hpbGRyZW4mYXBvcztzIEhv
c3BpdGFsLCBTZWF0dGxlLCBXYXNoaW5ndG9uLCBVU0EuJiN4RDtEZXBhcnRtZW50IG9mIFBlZGlh
dHJpY3MsIENlbnRyZSBIb3NwaXRhbGllciBVbml2ZXJzaXRhaXJlIFNhaW50ZS1KdXN0aW5lLCBV
bml2ZXJzaXRlIGRlIE1vbnRyZWFsLCBNb250cmVhbCwgQ2FuYWRhLiYjeEQ7RGVwYXJ0bWVudCBv
ZiBIdW1hbiBhbmQgTWVkaWNhbCBHZW5ldGljcywgVmlsbml1cyBVbml2ZXJzaXR5LCBWaWxuaXVz
LCBMaXRodWFuaWEuJiN4RDtTY2hvb2wgb2YgTWVkaWNpbmUsIFNhaW50IExvdWlzIFVuaXZlcnNp
dHksIFN0LiBMb3VpcywgTWlzc291cmksIFVTQS4mI3hEO0Vkd2FyZCBBLiBEb2lzeSBEZXBhcnRt
ZW50IG9mIEJpb2NoZW1pc3RyeSBhbmQgTW9sZWN1bGFyIEJpb2xvZ3ksIFNjaG9vbCBvZiBNZWRp
Y2luZSwgU2FpbnQgTG91aXMgVW5pdmVyc2l0eSwgU3QuIExvdWlzLCBNaXNzb3VyaSwgVVNBLjwv
YXV0aC1hZGRyZXNzPjx0aXRsZXM+PHRpdGxlPkNsaW5pY2FsIGNvdXJzZSBvZiBzbHkgc3luZHJv
bWUgKG11Y29wb2x5c2FjY2hhcmlkb3NpcyB0eXBlIFZJSSk8L3RpdGxlPjxzZWNvbmRhcnktdGl0
bGU+SiBNZWQgR2VuZXQ8L3NlY29uZGFyeS10aXRsZT48L3RpdGxlcz48cGVyaW9kaWNhbD48ZnVs
bC10aXRsZT5KIE1lZCBHZW5ldDwvZnVsbC10aXRsZT48L3BlcmlvZGljYWw+PHBhZ2VzPjQwMy0x
ODwvcGFnZXM+PHZvbHVtZT41Mzwvdm9sdW1lPjxudW1iZXI+NjwvbnVtYmVyPjxrZXl3b3Jkcz48
a2V5d29yZD5BZG9sZXNjZW50PC9rZXl3b3JkPjxrZXl3b3JkPkFkdWx0PC9rZXl3b3JkPjxrZXl3
b3JkPkNoaWxkPC9rZXl3b3JkPjxrZXl3b3JkPkNoaWxkLCBQcmVzY2hvb2w8L2tleXdvcmQ+PGtl
eXdvcmQ+RmVtYWxlPC9rZXl3b3JkPjxrZXl3b3JkPkdsdWN1cm9uaWRhc2UvbWV0YWJvbGlzbTwv
a2V5d29yZD48a2V5d29yZD5IdW1hbnM8L2tleXdvcmQ+PGtleXdvcmQ+SW5mYW50PC9rZXl3b3Jk
PjxrZXl3b3JkPkx5c29zb21hbCBTdG9yYWdlIERpc2Vhc2VzL21ldGFib2xpc20vcGF0aG9sb2d5
PC9rZXl3b3JkPjxrZXl3b3JkPk1hbGU8L2tleXdvcmQ+PGtleXdvcmQ+TXVjb3BvbHlzYWNjaGFy
aWRvc2lzIFZJSS9tZXRhYm9saXNtLypwYXRob2xvZ3k8L2tleXdvcmQ+PGtleXdvcmQ+UGhlbm90
eXBlPC9rZXl3b3JkPjxrZXl3b3JkPlN1cnZleXMgYW5kIFF1ZXN0aW9ubmFpcmVzPC9rZXl3b3Jk
PjxrZXl3b3JkPllvdW5nIEFkdWx0PC9rZXl3b3JkPjxrZXl3b3JkPipDbGluaWNhbCBnZW5ldGlj
czwva2V5d29yZD48a2V5d29yZD4qR2VuZXRpY3M8L2tleXdvcmQ+PGtleXdvcmQ+Kk1ldGFib2xp
YyBkaXNvcmRlcnM8L2tleXdvcmQ+PC9rZXl3b3Jkcz48ZGF0ZXM+PHllYXI+MjAxNjwveWVhcj48
cHViLWRhdGVzPjxkYXRlPkp1bjwvZGF0ZT48L3B1Yi1kYXRlcz48L2RhdGVzPjxpc2JuPjE0Njgt
NjI0NCAoRWxlY3Ryb25pYykmI3hEOzAwMjItMjU5MyAoTGlua2luZyk8L2lzYm4+PGFjY2Vzc2lv
bi1udW0+MjY5MDg4MzY8L2FjY2Vzc2lvbi1udW0+PHVybHM+PHJlbGF0ZWQtdXJscz48dXJsPmh0
dHBzOi8vd3d3Lm5jYmkubmxtLm5paC5nb3YvcHVibWVkLzI2OTA4ODM2PC91cmw+PC9yZWxhdGVk
LXVybHM+PC91cmxzPjxjdXN0b20yPlBNQzQ4OTMwODc8L2N1c3RvbTI+PGVsZWN0cm9uaWMtcmVz
b3VyY2UtbnVtPjEwLjExMzYvam1lZGdlbmV0LTIwMTUtMTAzMzIyPC9lbGVjdHJvbmljLXJlc291
cmNlLW51bT48L3JlY29yZD48L0NpdGU+PC9FbmROb3RlPgB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50YW5vPC9BdXRob3I+PFllYXI+MjAxNjwvWWVhcj48
UmVjTnVtPjI8L1JlY051bT48RGlzcGxheVRleHQ+PHN0eWxlIGZhY2U9InN1cGVyc2NyaXB0Ij4y
PC9zdHlsZT48L0Rpc3BsYXlUZXh0PjxyZWNvcmQ+PHJlYy1udW1iZXI+MjwvcmVjLW51bWJlcj48
Zm9yZWlnbi1rZXlzPjxrZXkgYXBwPSJFTiIgZGItaWQ9Inh6eHAycHp6NnZ4dDVrZTV6d2V4NWZh
YjA1MDV6YXB2YXp6eiIgdGltZXN0YW1wPSIxNTgzMzUwMzE0Ij4yPC9rZXk+PC9mb3JlaWduLWtl
eXM+PHJlZi10eXBlIG5hbWU9IkpvdXJuYWwgQXJ0aWNsZSI+MTc8L3JlZi10eXBlPjxjb250cmli
dXRvcnM+PGF1dGhvcnM+PGF1dGhvcj5Nb250YW5vLCBBLiBNLjwvYXV0aG9yPjxhdXRob3I+TG9j
ay1Ib2NrLCBOLjwvYXV0aG9yPjxhdXRob3I+U3RlaW5lciwgUi4gRC48L2F1dGhvcj48YXV0aG9y
PkdyYWhhbSwgQi4gSC48L2F1dGhvcj48YXV0aG9yPlN6bGFnbywgTS48L2F1dGhvcj48YXV0aG9y
PkdyZWVuc3RlaW4sIFIuPC9hdXRob3I+PGF1dGhvcj5QaW5lZGEsIE0uPC9hdXRob3I+PGF1dGhv
cj5Hb256YWxlei1NZW5lc2VzLCBBLjwvYXV0aG9yPjxhdXRob3I+Q29rZXIsIE0uPC9hdXRob3I+
PGF1dGhvcj5CYXJ0aG9sb21ldywgRC48L2F1dGhvcj48YXV0aG9yPlNhbmRzLCBNLiBTLjwvYXV0
aG9yPjxhdXRob3I+V2FuZywgUi48L2F1dGhvcj48YXV0aG9yPkdpdWdsaWFuaSwgUi48L2F1dGhv
cj48YXV0aG9yPk1hY2F5YSwgQS48L2F1dGhvcj48YXV0aG9yPlBhc3RvcmVzLCBHLjwvYXV0aG9y
PjxhdXRob3I+S2V0a28sIEEuIEsuPC9hdXRob3I+PGF1dGhvcj5Femd1LCBGLjwvYXV0aG9yPjxh
dXRob3I+VGFuYWthLCBBLjwvYXV0aG9yPjxhdXRob3I+QXJhc2gsIEwuPC9hdXRob3I+PGF1dGhv
cj5CZWNrLCBNLjwvYXV0aG9yPjxhdXRob3I+RmFsaywgUi4gRS48L2F1dGhvcj48YXV0aG9yPkJo
YXR0YWNoYXJ5YSwgSy48L2F1dGhvcj48YXV0aG9yPkZyYW5jbywgSi48L2F1dGhvcj48YXV0aG9y
PldoaXRlLCBLLiBLLjwvYXV0aG9yPjxhdXRob3I+TWl0Y2hlbGwsIEcuIEEuPC9hdXRob3I+PGF1
dGhvcj5DaW1iYWxpc3RpZW5lLCBMLjwvYXV0aG9yPjxhdXRob3I+SG9sdHosIE0uPC9hdXRob3I+
PGF1dGhvcj5TbHksIFcuIFMuPC9hdXRob3I+PC9hdXRob3JzPjwvY29udHJpYnV0b3JzPjxhdXRo
LWFkZHJlc3M+RGVwYXJ0bWVudCBvZiBQZWRpYXRyaWNzLCBTY2hvb2wgb2YgTWVkaWNpbmUsIFNh
aW50IExvdWlzIFVuaXZlcnNpdHksIFN0LiBMb3VpcywgTWlzc291cmksIFVTQSBFZHdhcmQgQS4g
RG9pc3kgRGVwYXJ0bWVudCBvZiBCaW9jaGVtaXN0cnkgYW5kIE1vbGVjdWxhciBCaW9sb2d5LCBT
Y2hvb2wgb2YgTWVkaWNpbmUsIFNhaW50IExvdWlzIFVuaXZlcnNpdHksIFN0LiBMb3VpcywgTWlz
c291cmksIFVTQS4mI3hEO01ldGFib2xpYyBhbmQgQ2xpbmljYWwgR2VuZXRpY3MsIEt1YWxhIEx1
bXB1ciBIb3NwaXRhbCwgS3VhbGEgTHVtcHVyLCBNYWxheXNpYS4mI3hEO09yZWdvbiBIZWFsdGgg
JmFtcDsgU2NpZW5jZSBVbml2ZXJzaXR5LCBQb3J0bGFuZCwgT3JlZ29uLCBVU0EgTWFyc2hmaWVs
ZCBDbGluaWMgUmVzZWFyY2ggRm91bmRhdGlvbiwgTWFyc2hmaWVsZCwgV2lzY29uc2luLCBVU0Eg
Q3VycmVudCBBZmZpbGlhdGlvbjogVW5pdmVyc2l0eSBvZiBXaXNjb25zaW4sIE1hZGlzb24sIFdp
c2NvbnNpbiwgVVNBLiYjeEQ7RGVwYXJ0bWVudCBvZiBNb2xlY3VsYXIgYW5kIEh1bWFuIEdlbmV0
aWNzLCBCYXlsb3IgQ29sbGVnZSBvZiBNZWRpY2luZSwgSG91c3RvbiwgVGV4YXMsIFVTQS4mI3hE
O0NvbnN1bHRvcmlvIGRlIEVuZmVybWVkYWRlcyBNZXRhYm9saWNhcywgSG9zcGl0YWwgZGUgTmlu
b3MgUi4gR3V0aWVycmV6LCBCdWVub3MgQWlyZXMsIEFyZ2VudGluYS4mI3hEO1VuaXZlcnNpdHkg
b2YgQ29ubmVjdGljdXQgSGVhbHRoIENlbnRlciwgRmFybWluZ3RvbiwgQ29ubmVjdGljdXQsIFVT
QS4mI3hEO0Z1bmRhY2lvLCBIb3NwaXRhbCBTYW50IEpvYW4gRGUgRGV1LCBDZW50cmUgZm9yIEJp
b21lZGljYWwgUmVzZWFyY2ggb24gUmFyZSBEaXNlYXNlcywgSW5zdGl0dXRvIGRlIFNhbHVkIENh
cmxvcyBJSUksIEJhcmNlbG9uYSwgU3BhaW4uJiN4RDtIb3NwaXRhbCBVbml2ZXJzaXRhcmlvIFZp
cmdlbiBkZWwgUm9jaW8gYW5kIFVuaXZlcnNpZGFkIGRlIFNldmlsbGEsIFNldmlsbGEsIFNwYWlu
LiYjeEQ7RmFjdWx0eSBvZiBNZWRpY2luZSwgRWdlIFVuaXZlcnNpdHksIEl6bWlyLCBUdXJrZXku
JiN4RDtEaXZpc2lvbiBvZiBNb2xlY3VsYXIgYW5kIEh1bWFuIEdlbmV0aWNzLCBOYXRpb253aWRl
IENoaWxkcmVuJmFwb3M7cyBIb3NwaXRhbCwgQ29sdW1idXMsIE9oaW8sIFVTQS4mI3hEO1dhc2hp
bmd0b24gVW5pdmVyc2l0eSBTY2hvb2wgb2YgTWVkaWNpbmUsIFN0IExvdWlzLCBNaXNzb3VyaSwg
VVNBLiYjeEQ7RGl2aXNpb24gb2YgTWV0YWJvbGljIERpc29yZGVycywgQ0hPQywgQ2hpbGRyZW4m
YXBvcztzIEhvc3BpdGFsIE9yYW5nZSBDb3VudHksIE9yYW5nZSwgQ2FsaWZvcm5pYSwgVVNBIERl
cGFydG1lbnQgb2YgUGVkaWF0cmljcywgVW5pdmVyc2l0eSBvZiBDYWxpZm9ybmlhLUlydmluZSBT
Y2hvb2wgb2YgTWVkaWNpbmUsIE9yYW5nZSwgQ2FsaWZvcm5pYSwgVVNBLiYjeEQ7TWVkaWNhbCBH
ZW5ldGljcyBTZXJ2aWNlL0hDUEEgJmFtcDsgRGVwYXJ0bWVudCBvZiBHZW5ldGljcy9VRlJHUywg
UG9ydG8gQWxlZ3JlLCBCcmF6aWwuJiN4RDtIb3NwaXRhbCBVbml2ZXJzaXRhcmkgVmFsbCBkJmFw
b3M7SGVicm9uLCBCYXJjZWxvbmEsIFNwYWluLiYjeEQ7TmV3IFlvcmsgVW5pdmVyc2l0eSBNZWRp
Y2FsIENlbnRlciwgTmV3IFlvcmssIE5ldyBZb3JrLCBVU0EuJiN4RDtVbml2ZXJzaXR5IG9mIE1p
Y2hpZ2FuIEhlYWx0aCBTeXN0ZW1zLCBBbm4gQXJib3IsIE1pY2hpZ2FuLCBVU0EgTWlubmVzb3Rh
IE5lb25hdGFsIFBoeXNpY2lhbnMgUC5BLiwgQ2hpbGRyZW4mYXBvcztzIEhvc3BpdGFscyBhbmQg
Q2xpbmljcyBvZiBNaW5uZXNvdGEsIE1pbm5lYXBvbGlzLCBNaW5uZXNvdGEsIFVTQS4mI3hEO0dh
emkgVW5pdmVyc2l0eSBGYWN1bHR5IG9mIE1lZGljaW5lLCBBbmthcmEsIFR1cmtleS4mI3hEO09z
YWthIENpdHkgVW5pdmVyc2l0eSBHcmFkdWF0ZSBTY2hvb2wgb2YgTWVkaWNpbmUsIE9zYWthLCBK
YXBhbi4mI3hEO0NoaWxkcmVucyBIb3NwaXRhbCwgSm9oYW5uZXMgR3V0ZW5iZXJnIFVuaXZlcnNp
dHkgTWVkaWNhbCBDZW50ZXIsIE1haW56LCBHZXJtYW55LiYjeEQ7R2VuZXRpY3MgSW5zdGl0dXRl
LCBDZWRhcnMgU2luYWkgTWVkaWNhbCBDZW50ZXIsIExvcyBBbmdlbGVzLCBDYWxpZm9ybmlhLCBV
U0EuJiN4RDtEaXNjaXBsaW5lIG9mIFBhZWRpYXRyaWNzIGFuZCBDaGlsZCBIZWFsdGgsIFRoZSBD
aGlsZHJlbiZhcG9zO3MgSG9zcGl0YWwgYXQgV2VzdG1lYWQsIFN5ZG5leSwgQXVzdHJhbGlhLiYj
eEQ7SG9zcGl0YWwgSW5mYW50aWwgU2FiYXJhLCBTYW8gUGF1bG8gYW5kIFNhbyBQYXVsbyBVbml2
ZXJzaXR5LCBTYW8gUGF1bG8sIEJyYXppbC4mI3hEO1NlYXR0bGUgY2hpbGRyZW4mYXBvcztzIEhv
c3BpdGFsLCBTZWF0dGxlLCBXYXNoaW5ndG9uLCBVU0EuJiN4RDtEZXBhcnRtZW50IG9mIFBlZGlh
dHJpY3MsIENlbnRyZSBIb3NwaXRhbGllciBVbml2ZXJzaXRhaXJlIFNhaW50ZS1KdXN0aW5lLCBV
bml2ZXJzaXRlIGRlIE1vbnRyZWFsLCBNb250cmVhbCwgQ2FuYWRhLiYjeEQ7RGVwYXJ0bWVudCBv
ZiBIdW1hbiBhbmQgTWVkaWNhbCBHZW5ldGljcywgVmlsbml1cyBVbml2ZXJzaXR5LCBWaWxuaXVz
LCBMaXRodWFuaWEuJiN4RDtTY2hvb2wgb2YgTWVkaWNpbmUsIFNhaW50IExvdWlzIFVuaXZlcnNp
dHksIFN0LiBMb3VpcywgTWlzc291cmksIFVTQS4mI3hEO0Vkd2FyZCBBLiBEb2lzeSBEZXBhcnRt
ZW50IG9mIEJpb2NoZW1pc3RyeSBhbmQgTW9sZWN1bGFyIEJpb2xvZ3ksIFNjaG9vbCBvZiBNZWRp
Y2luZSwgU2FpbnQgTG91aXMgVW5pdmVyc2l0eSwgU3QuIExvdWlzLCBNaXNzb3VyaSwgVVNBLjwv
YXV0aC1hZGRyZXNzPjx0aXRsZXM+PHRpdGxlPkNsaW5pY2FsIGNvdXJzZSBvZiBzbHkgc3luZHJv
bWUgKG11Y29wb2x5c2FjY2hhcmlkb3NpcyB0eXBlIFZJSSk8L3RpdGxlPjxzZWNvbmRhcnktdGl0
bGU+SiBNZWQgR2VuZXQ8L3NlY29uZGFyeS10aXRsZT48L3RpdGxlcz48cGVyaW9kaWNhbD48ZnVs
bC10aXRsZT5KIE1lZCBHZW5ldDwvZnVsbC10aXRsZT48L3BlcmlvZGljYWw+PHBhZ2VzPjQwMy0x
ODwvcGFnZXM+PHZvbHVtZT41Mzwvdm9sdW1lPjxudW1iZXI+NjwvbnVtYmVyPjxrZXl3b3Jkcz48
a2V5d29yZD5BZG9sZXNjZW50PC9rZXl3b3JkPjxrZXl3b3JkPkFkdWx0PC9rZXl3b3JkPjxrZXl3
b3JkPkNoaWxkPC9rZXl3b3JkPjxrZXl3b3JkPkNoaWxkLCBQcmVzY2hvb2w8L2tleXdvcmQ+PGtl
eXdvcmQ+RmVtYWxlPC9rZXl3b3JkPjxrZXl3b3JkPkdsdWN1cm9uaWRhc2UvbWV0YWJvbGlzbTwv
a2V5d29yZD48a2V5d29yZD5IdW1hbnM8L2tleXdvcmQ+PGtleXdvcmQ+SW5mYW50PC9rZXl3b3Jk
PjxrZXl3b3JkPkx5c29zb21hbCBTdG9yYWdlIERpc2Vhc2VzL21ldGFib2xpc20vcGF0aG9sb2d5
PC9rZXl3b3JkPjxrZXl3b3JkPk1hbGU8L2tleXdvcmQ+PGtleXdvcmQ+TXVjb3BvbHlzYWNjaGFy
aWRvc2lzIFZJSS9tZXRhYm9saXNtLypwYXRob2xvZ3k8L2tleXdvcmQ+PGtleXdvcmQ+UGhlbm90
eXBlPC9rZXl3b3JkPjxrZXl3b3JkPlN1cnZleXMgYW5kIFF1ZXN0aW9ubmFpcmVzPC9rZXl3b3Jk
PjxrZXl3b3JkPllvdW5nIEFkdWx0PC9rZXl3b3JkPjxrZXl3b3JkPipDbGluaWNhbCBnZW5ldGlj
czwva2V5d29yZD48a2V5d29yZD4qR2VuZXRpY3M8L2tleXdvcmQ+PGtleXdvcmQ+Kk1ldGFib2xp
YyBkaXNvcmRlcnM8L2tleXdvcmQ+PC9rZXl3b3Jkcz48ZGF0ZXM+PHllYXI+MjAxNjwveWVhcj48
cHViLWRhdGVzPjxkYXRlPkp1bjwvZGF0ZT48L3B1Yi1kYXRlcz48L2RhdGVzPjxpc2JuPjE0Njgt
NjI0NCAoRWxlY3Ryb25pYykmI3hEOzAwMjItMjU5MyAoTGlua2luZyk8L2lzYm4+PGFjY2Vzc2lv
bi1udW0+MjY5MDg4MzY8L2FjY2Vzc2lvbi1udW0+PHVybHM+PHJlbGF0ZWQtdXJscz48dXJsPmh0
dHBzOi8vd3d3Lm5jYmkubmxtLm5paC5nb3YvcHVibWVkLzI2OTA4ODM2PC91cmw+PC9yZWxhdGVk
LXVybHM+PC91cmxzPjxjdXN0b20yPlBNQzQ4OTMwODc8L2N1c3RvbTI+PGVsZWN0cm9uaWMtcmVz
b3VyY2UtbnVtPjEwLjExMzYvam1lZGdlbmV0LTIwMTUtMTAzMzIyPC9lbGVjdHJvbmljLXJlc291
cmNlLW51bT48L3JlY29yZD48L0NpdGU+PC9FbmROb3RlPgB=
</w:fldData>
              </w:fldChar>
            </w:r>
            <w:r w:rsidRPr="00D6648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D66484">
              <w:rPr>
                <w:rFonts w:ascii="Times New Roman" w:hAnsi="Times New Roman"/>
                <w:sz w:val="24"/>
                <w:szCs w:val="24"/>
              </w:rPr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6648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Pr="00D6648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871BCA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Longitudina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41E634" w14:textId="77777777" w:rsidR="00F013A8" w:rsidRPr="00D66484" w:rsidRDefault="00F013A8" w:rsidP="004A1C4C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294038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Normal height growth until aged 18-24 months, followed by rapid decline</w:t>
            </w:r>
          </w:p>
          <w:p w14:paraId="24916A54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Short stature was more pronounced in girls than in boys</w:t>
            </w:r>
          </w:p>
          <w:p w14:paraId="79A8E504" w14:textId="77777777" w:rsidR="00F013A8" w:rsidRPr="00D66484" w:rsidRDefault="00F013A8" w:rsidP="00F013A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ind w:left="173" w:hanging="173"/>
              <w:rPr>
                <w:rFonts w:ascii="Times New Roman" w:hAnsi="Times New Roman"/>
                <w:sz w:val="24"/>
                <w:szCs w:val="24"/>
              </w:rPr>
            </w:pPr>
            <w:r w:rsidRPr="00D66484">
              <w:rPr>
                <w:rFonts w:ascii="Times New Roman" w:hAnsi="Times New Roman"/>
                <w:sz w:val="24"/>
                <w:szCs w:val="24"/>
              </w:rPr>
              <w:t>BMI was typically normal</w:t>
            </w:r>
          </w:p>
        </w:tc>
      </w:tr>
    </w:tbl>
    <w:p w14:paraId="025764CA" w14:textId="77777777" w:rsidR="00CB292F" w:rsidRDefault="00CB292F"/>
    <w:sectPr w:rsidR="00CB292F" w:rsidSect="002B5AC6">
      <w:pgSz w:w="16838" w:h="11906" w:orient="landscape"/>
      <w:pgMar w:top="1166" w:right="994" w:bottom="1195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8508D"/>
    <w:multiLevelType w:val="hybridMultilevel"/>
    <w:tmpl w:val="D4C8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453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2F"/>
    <w:rsid w:val="002B5AC6"/>
    <w:rsid w:val="004A1C4C"/>
    <w:rsid w:val="005B6362"/>
    <w:rsid w:val="007803A0"/>
    <w:rsid w:val="00844840"/>
    <w:rsid w:val="00CB292F"/>
    <w:rsid w:val="00F0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5DE4"/>
  <w15:docId w15:val="{944C271E-82E4-4395-87AC-4106A1FC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92F"/>
    <w:pPr>
      <w:spacing w:after="360" w:line="48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292F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val="en-AU"/>
    </w:rPr>
  </w:style>
  <w:style w:type="character" w:customStyle="1" w:styleId="ListParagraphChar">
    <w:name w:val="List Paragraph Char"/>
    <w:link w:val="ListParagraph"/>
    <w:uiPriority w:val="34"/>
    <w:rsid w:val="00CB292F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92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1657</Words>
  <Characters>9996</Characters>
  <Application>Microsoft Office Word</Application>
  <DocSecurity>0</DocSecurity>
  <Lines>302</Lines>
  <Paragraphs>187</Paragraphs>
  <ScaleCrop>false</ScaleCrop>
  <Company/>
  <LinksUpToDate>false</LinksUpToDate>
  <CharactersWithSpaces>1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576</dc:creator>
  <cp:lastModifiedBy>Adriana Montano</cp:lastModifiedBy>
  <cp:revision>5</cp:revision>
  <dcterms:created xsi:type="dcterms:W3CDTF">2023-06-15T21:31:00Z</dcterms:created>
  <dcterms:modified xsi:type="dcterms:W3CDTF">2023-06-15T21:52:00Z</dcterms:modified>
</cp:coreProperties>
</file>